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80" w:type="dxa"/>
        <w:tblInd w:w="93" w:type="dxa"/>
        <w:tblLook w:val="04A0" w:firstRow="1" w:lastRow="0" w:firstColumn="1" w:lastColumn="0" w:noHBand="0" w:noVBand="1"/>
      </w:tblPr>
      <w:tblGrid>
        <w:gridCol w:w="1995"/>
        <w:gridCol w:w="1440"/>
        <w:gridCol w:w="1890"/>
        <w:gridCol w:w="2070"/>
        <w:gridCol w:w="1985"/>
      </w:tblGrid>
      <w:tr w:rsidR="00103688" w:rsidRPr="004B462E" w:rsidTr="00103688">
        <w:trPr>
          <w:trHeight w:val="555"/>
        </w:trPr>
        <w:tc>
          <w:tcPr>
            <w:tcW w:w="93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688" w:rsidRPr="004B462E" w:rsidRDefault="004B462E" w:rsidP="001036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46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upplementary </w:t>
            </w:r>
            <w:r w:rsidR="00103688" w:rsidRPr="004B46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ble 1</w:t>
            </w:r>
            <w:r w:rsidR="00D1508A" w:rsidRPr="004B46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Overall c</w:t>
            </w:r>
            <w:r w:rsidR="00103688" w:rsidRPr="004B46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linical </w:t>
            </w:r>
            <w:r w:rsidR="00DD6A6C" w:rsidRPr="004B46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features of </w:t>
            </w:r>
            <w:r w:rsidR="00D64800" w:rsidRPr="004B46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42 </w:t>
            </w:r>
            <w:r w:rsidR="00DD6A6C" w:rsidRPr="004B46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ML patients with myeloid sarcoma</w:t>
            </w:r>
          </w:p>
        </w:tc>
      </w:tr>
      <w:tr w:rsidR="00103688" w:rsidRPr="00103688" w:rsidTr="00567482">
        <w:trPr>
          <w:trHeight w:val="495"/>
        </w:trPr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All MS </w:t>
            </w:r>
            <w:r w:rsidRPr="001036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>(n=4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S1</w:t>
            </w:r>
            <w:r w:rsidR="00D150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+m</w:t>
            </w:r>
            <w:r w:rsidR="00D1508A" w:rsidRPr="001036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dullary CP</w:t>
            </w:r>
            <w:r w:rsidRPr="001036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1036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>(n=1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3688" w:rsidRPr="00103688" w:rsidRDefault="00D1508A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S2+m</w:t>
            </w:r>
            <w:r w:rsidR="00103688" w:rsidRPr="001036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edullary CP </w:t>
            </w:r>
            <w:r w:rsidR="00103688" w:rsidRPr="001036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>(n=1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3688" w:rsidRPr="00103688" w:rsidRDefault="00D1508A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S2+m</w:t>
            </w:r>
            <w:r w:rsidR="00103688" w:rsidRPr="001036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edullary BP </w:t>
            </w:r>
            <w:r w:rsidR="00103688" w:rsidRPr="001036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br/>
              <w:t>(n=12)</w:t>
            </w:r>
          </w:p>
        </w:tc>
      </w:tr>
      <w:tr w:rsidR="00103688" w:rsidRPr="00103688" w:rsidTr="00567482">
        <w:trPr>
          <w:trHeight w:val="27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103688" w:rsidRPr="00103688" w:rsidTr="00567482">
        <w:trPr>
          <w:trHeight w:val="27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103688" w:rsidRPr="00103688" w:rsidTr="00567482">
        <w:trPr>
          <w:trHeight w:val="27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103688" w:rsidRPr="00103688" w:rsidTr="00567482">
        <w:trPr>
          <w:trHeight w:val="27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103688" w:rsidRPr="00103688" w:rsidTr="00567482">
        <w:trPr>
          <w:trHeight w:val="27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Medi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8844BC" w:rsidRDefault="00120C5F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44BC">
              <w:rPr>
                <w:rFonts w:ascii="Arial" w:eastAsia="Times New Roman" w:hAnsi="Arial" w:cs="Arial"/>
                <w:sz w:val="16"/>
                <w:szCs w:val="16"/>
              </w:rPr>
              <w:t>49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8844BC" w:rsidRDefault="00103688" w:rsidP="008844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844BC">
              <w:rPr>
                <w:rFonts w:ascii="Arial" w:eastAsia="Times New Roman" w:hAnsi="Arial" w:cs="Arial"/>
                <w:sz w:val="16"/>
                <w:szCs w:val="16"/>
              </w:rPr>
              <w:t>50.</w:t>
            </w:r>
            <w:r w:rsidR="008844BC" w:rsidRPr="008844B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6F751A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8844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</w:t>
            </w:r>
            <w:r w:rsidR="008844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103688" w:rsidRPr="00103688" w:rsidTr="00567482">
        <w:trPr>
          <w:trHeight w:val="27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Ran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4~82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3~72.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6F751A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2</w:t>
            </w:r>
            <w:r w:rsidR="00103688"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~7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6F751A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4</w:t>
            </w:r>
            <w:r w:rsidR="00103688"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~82.7</w:t>
            </w:r>
          </w:p>
        </w:tc>
      </w:tr>
      <w:tr w:rsidR="00103688" w:rsidRPr="00103688" w:rsidTr="00567482">
        <w:trPr>
          <w:trHeight w:val="27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Sites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103688" w:rsidRPr="00103688" w:rsidTr="00567482">
        <w:trPr>
          <w:trHeight w:val="27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0776AF" w:rsidP="000776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Sk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103688" w:rsidRPr="00103688" w:rsidTr="00567482">
        <w:trPr>
          <w:trHeight w:val="27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Bo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103688" w:rsidRPr="00103688" w:rsidTr="00567482">
        <w:trPr>
          <w:trHeight w:val="27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Lymph nod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103688" w:rsidRPr="00103688" w:rsidTr="00567482">
        <w:trPr>
          <w:trHeight w:val="27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0776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</w:t>
            </w:r>
            <w:r w:rsidR="0056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domen</w:t>
            </w:r>
            <w:r w:rsidR="000776A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r w:rsidR="005674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lv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03688" w:rsidRPr="00103688" w:rsidTr="00567482">
        <w:trPr>
          <w:trHeight w:val="27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Oral cav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03688" w:rsidRPr="00103688" w:rsidTr="00567482">
        <w:trPr>
          <w:trHeight w:val="27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D64800" w:rsidP="00103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Test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03688" w:rsidRPr="00103688" w:rsidTr="00567482">
        <w:trPr>
          <w:trHeight w:val="27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567482" w:rsidP="00103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Uter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03688" w:rsidRPr="00103688" w:rsidTr="00567482">
        <w:trPr>
          <w:trHeight w:val="27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oc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103688" w:rsidRPr="00103688" w:rsidTr="00567482">
        <w:trPr>
          <w:trHeight w:val="27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Sing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03688" w:rsidRPr="00103688" w:rsidTr="00567482">
        <w:trPr>
          <w:trHeight w:val="27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Multip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</w:tr>
      <w:tr w:rsidR="00103688" w:rsidRPr="00103688" w:rsidTr="00567482">
        <w:trPr>
          <w:trHeight w:val="27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Interval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103688" w:rsidRPr="00103688" w:rsidTr="00567482">
        <w:trPr>
          <w:trHeight w:val="27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Medi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BE1B57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BE1B57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BE1B57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4</w:t>
            </w:r>
          </w:p>
        </w:tc>
      </w:tr>
      <w:tr w:rsidR="00103688" w:rsidRPr="00103688" w:rsidTr="00567482">
        <w:trPr>
          <w:trHeight w:val="27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Ran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~305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~305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3688" w:rsidRPr="00103688" w:rsidRDefault="00BE1B57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</w:t>
            </w:r>
            <w:r w:rsidR="00103688"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~121.4</w:t>
            </w:r>
          </w:p>
        </w:tc>
      </w:tr>
      <w:tr w:rsidR="00103688" w:rsidRPr="00103688" w:rsidTr="00567482">
        <w:trPr>
          <w:trHeight w:val="27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103688" w:rsidRPr="00103688" w:rsidTr="00567482">
        <w:trPr>
          <w:trHeight w:val="27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TK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03688" w:rsidRPr="00103688" w:rsidTr="00567482">
        <w:trPr>
          <w:trHeight w:val="27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Chemotherap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3688" w:rsidRPr="00103688" w:rsidRDefault="00310EB3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3688" w:rsidRPr="00103688" w:rsidRDefault="005F6BAD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3688" w:rsidRPr="00103688" w:rsidRDefault="005F6BAD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103688" w:rsidRPr="00103688" w:rsidTr="00567482">
        <w:trPr>
          <w:trHeight w:val="27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Chemotherapy + TK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3688" w:rsidRPr="00103688" w:rsidRDefault="00310EB3" w:rsidP="005F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="005F6BA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5E64EA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3688" w:rsidRPr="00103688" w:rsidRDefault="005E64EA" w:rsidP="005F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="005F6BA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3688" w:rsidRPr="00103688" w:rsidRDefault="005F6BAD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103688" w:rsidRPr="00103688" w:rsidTr="00567482">
        <w:trPr>
          <w:trHeight w:val="27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5E64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</w:t>
            </w:r>
            <w:proofErr w:type="spellStart"/>
            <w:r w:rsidR="005E64E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lo</w:t>
            </w:r>
            <w:proofErr w:type="spellEnd"/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HS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3688" w:rsidRPr="00103688" w:rsidRDefault="005F6BAD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5E64EA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3688" w:rsidRPr="00103688" w:rsidRDefault="005E64EA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3688" w:rsidRPr="00103688" w:rsidRDefault="005F6BAD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103688" w:rsidRPr="00103688" w:rsidTr="00567482">
        <w:trPr>
          <w:trHeight w:val="27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S Respo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103688" w:rsidRPr="00103688" w:rsidTr="00567482">
        <w:trPr>
          <w:trHeight w:val="27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P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3688" w:rsidRPr="00103688" w:rsidRDefault="005F6BAD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3688" w:rsidRPr="00103688" w:rsidRDefault="0094199D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3688" w:rsidRPr="00103688" w:rsidRDefault="005F6BAD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B3147D" w:rsidRPr="00103688" w:rsidTr="00567482">
        <w:trPr>
          <w:trHeight w:val="27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B3147D" w:rsidRPr="00103688" w:rsidRDefault="0094199D" w:rsidP="009419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</w:t>
            </w:r>
            <w:r w:rsidR="00B3147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3147D" w:rsidRPr="00103688" w:rsidRDefault="00FF2059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B3147D" w:rsidRPr="00103688" w:rsidRDefault="0094199D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3147D" w:rsidRPr="00103688" w:rsidRDefault="00FF2059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B3147D" w:rsidRDefault="005F6BAD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103688" w:rsidRPr="00103688" w:rsidTr="00567482">
        <w:trPr>
          <w:trHeight w:val="27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C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3688" w:rsidRPr="00103688" w:rsidRDefault="00103688" w:rsidP="00FF20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="00FF205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3688" w:rsidRPr="00103688" w:rsidRDefault="00FF2059" w:rsidP="005F6B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3688" w:rsidRPr="00103688" w:rsidRDefault="005F6BAD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103688" w:rsidRPr="00103688" w:rsidTr="00567482">
        <w:trPr>
          <w:trHeight w:val="27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3688" w:rsidRPr="00103688" w:rsidRDefault="005F6BAD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3688" w:rsidRPr="00103688" w:rsidRDefault="005F6BAD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3688" w:rsidRPr="00103688" w:rsidRDefault="00EC7EFC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103688" w:rsidRPr="00103688" w:rsidTr="00567482">
        <w:trPr>
          <w:trHeight w:val="27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3688" w:rsidRPr="00103688" w:rsidRDefault="007640FA" w:rsidP="001036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Medullary </w:t>
            </w:r>
            <w:r w:rsidR="00103688" w:rsidRPr="001036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respo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103688" w:rsidRPr="00103688" w:rsidTr="00567482">
        <w:trPr>
          <w:trHeight w:val="27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P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3688" w:rsidRPr="00103688" w:rsidRDefault="00103688" w:rsidP="00A369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="00A369B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3688" w:rsidRPr="00103688" w:rsidRDefault="00A369B1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103688" w:rsidRPr="00103688" w:rsidTr="00567482">
        <w:trPr>
          <w:trHeight w:val="27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S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3688" w:rsidRPr="00103688" w:rsidRDefault="005F6BAD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3688" w:rsidRPr="00103688" w:rsidRDefault="005F6BAD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03688" w:rsidRPr="00103688" w:rsidTr="00567482">
        <w:trPr>
          <w:trHeight w:val="27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CH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3688" w:rsidRPr="00103688" w:rsidRDefault="00B52242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B52242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3688" w:rsidRPr="00103688" w:rsidRDefault="00B52242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103688" w:rsidRPr="00103688" w:rsidTr="00567482">
        <w:trPr>
          <w:trHeight w:val="27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</w:t>
            </w:r>
            <w:proofErr w:type="spellStart"/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y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103688" w:rsidRPr="00103688" w:rsidTr="00567482">
        <w:trPr>
          <w:trHeight w:val="27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</w:t>
            </w:r>
            <w:r w:rsidR="00B522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=</w:t>
            </w: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M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3688" w:rsidRPr="00103688" w:rsidRDefault="00103688" w:rsidP="00B522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="00B522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B52242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3688" w:rsidRPr="00103688" w:rsidRDefault="00B52242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103688" w:rsidRPr="00103688" w:rsidTr="00567482">
        <w:trPr>
          <w:trHeight w:val="270"/>
        </w:trPr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03688" w:rsidRPr="00103688" w:rsidRDefault="005F6BAD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103688" w:rsidRPr="00103688" w:rsidRDefault="00103688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036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03688" w:rsidRPr="00103688" w:rsidRDefault="005F6BAD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03688" w:rsidRPr="00103688" w:rsidRDefault="00A369B1" w:rsidP="001036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</w:tbl>
    <w:p w:rsidR="002E5454" w:rsidRDefault="002E5454" w:rsidP="003C3A72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</w:p>
    <w:p w:rsidR="00BB6C64" w:rsidRDefault="00A04C32" w:rsidP="004B462E">
      <w:pPr>
        <w:spacing w:after="0"/>
      </w:pPr>
      <w:r>
        <w:rPr>
          <w:rFonts w:ascii="Arial" w:hAnsi="Arial" w:cs="Arial"/>
          <w:sz w:val="16"/>
          <w:szCs w:val="16"/>
        </w:rPr>
        <w:t>Abbreviations: CML:</w:t>
      </w:r>
      <w:r w:rsidR="002E5454" w:rsidRPr="00B3147D">
        <w:rPr>
          <w:rFonts w:ascii="Arial" w:hAnsi="Arial" w:cs="Arial"/>
          <w:sz w:val="16"/>
          <w:szCs w:val="16"/>
        </w:rPr>
        <w:t xml:space="preserve"> chronic </w:t>
      </w:r>
      <w:proofErr w:type="spellStart"/>
      <w:r w:rsidR="002E5454" w:rsidRPr="00B3147D">
        <w:rPr>
          <w:rFonts w:ascii="Arial" w:hAnsi="Arial" w:cs="Arial"/>
          <w:sz w:val="16"/>
          <w:szCs w:val="16"/>
        </w:rPr>
        <w:t>myelogenous</w:t>
      </w:r>
      <w:proofErr w:type="spellEnd"/>
      <w:r>
        <w:rPr>
          <w:rFonts w:ascii="Arial" w:hAnsi="Arial" w:cs="Arial"/>
          <w:sz w:val="16"/>
          <w:szCs w:val="16"/>
        </w:rPr>
        <w:t xml:space="preserve"> leukemia; MS: myeloid sarcoma; MS1:</w:t>
      </w:r>
      <w:r w:rsidR="002E5454" w:rsidRPr="00B3147D">
        <w:rPr>
          <w:rFonts w:ascii="Arial" w:hAnsi="Arial" w:cs="Arial"/>
          <w:sz w:val="16"/>
          <w:szCs w:val="16"/>
        </w:rPr>
        <w:t xml:space="preserve"> MS a</w:t>
      </w:r>
      <w:r>
        <w:rPr>
          <w:rFonts w:ascii="Arial" w:hAnsi="Arial" w:cs="Arial"/>
          <w:sz w:val="16"/>
          <w:szCs w:val="16"/>
        </w:rPr>
        <w:t>t initial diagnosis of CML; MS2:</w:t>
      </w:r>
      <w:r w:rsidR="002E5454" w:rsidRPr="00B3147D">
        <w:rPr>
          <w:rFonts w:ascii="Arial" w:hAnsi="Arial" w:cs="Arial"/>
          <w:sz w:val="16"/>
          <w:szCs w:val="16"/>
        </w:rPr>
        <w:t xml:space="preserve"> MS </w:t>
      </w:r>
      <w:r w:rsidR="00D3708C">
        <w:rPr>
          <w:rFonts w:ascii="Arial" w:hAnsi="Arial" w:cs="Arial"/>
          <w:sz w:val="16"/>
          <w:szCs w:val="16"/>
        </w:rPr>
        <w:t xml:space="preserve">arising </w:t>
      </w:r>
      <w:r w:rsidR="002E5454" w:rsidRPr="00B3147D">
        <w:rPr>
          <w:rFonts w:ascii="Arial" w:hAnsi="Arial" w:cs="Arial"/>
          <w:sz w:val="16"/>
          <w:szCs w:val="16"/>
        </w:rPr>
        <w:t>dur</w:t>
      </w:r>
      <w:r w:rsidR="00D3708C">
        <w:rPr>
          <w:rFonts w:ascii="Arial" w:hAnsi="Arial" w:cs="Arial"/>
          <w:sz w:val="16"/>
          <w:szCs w:val="16"/>
        </w:rPr>
        <w:t xml:space="preserve">ing </w:t>
      </w:r>
      <w:r>
        <w:rPr>
          <w:rFonts w:ascii="Arial" w:hAnsi="Arial" w:cs="Arial"/>
          <w:sz w:val="16"/>
          <w:szCs w:val="16"/>
        </w:rPr>
        <w:t>course of treatment; CP: chronic phase; BP: blast phase; Interval:</w:t>
      </w:r>
      <w:r w:rsidR="002E5454" w:rsidRPr="00B3147D">
        <w:rPr>
          <w:rFonts w:ascii="Arial" w:hAnsi="Arial" w:cs="Arial"/>
          <w:sz w:val="16"/>
          <w:szCs w:val="16"/>
        </w:rPr>
        <w:t xml:space="preserve"> interval time from initial diagnosis</w:t>
      </w:r>
      <w:r>
        <w:rPr>
          <w:rFonts w:ascii="Arial" w:hAnsi="Arial" w:cs="Arial"/>
          <w:sz w:val="16"/>
          <w:szCs w:val="16"/>
        </w:rPr>
        <w:t xml:space="preserve"> of CML to emergence of MS; TKI:</w:t>
      </w:r>
      <w:r w:rsidR="002E5454" w:rsidRPr="00B3147D">
        <w:rPr>
          <w:rFonts w:ascii="Arial" w:hAnsi="Arial" w:cs="Arial"/>
          <w:sz w:val="16"/>
          <w:szCs w:val="16"/>
        </w:rPr>
        <w:t xml:space="preserve"> tyrosine kinase inhibitor; </w:t>
      </w:r>
      <w:r w:rsidR="009975BB" w:rsidRPr="00B3147D">
        <w:rPr>
          <w:rFonts w:ascii="Arial" w:hAnsi="Arial" w:cs="Arial"/>
          <w:sz w:val="16"/>
          <w:szCs w:val="16"/>
        </w:rPr>
        <w:t>C</w:t>
      </w:r>
      <w:r>
        <w:rPr>
          <w:rFonts w:ascii="Arial" w:hAnsi="Arial" w:cs="Arial"/>
          <w:sz w:val="16"/>
          <w:szCs w:val="16"/>
        </w:rPr>
        <w:t>T: chemotherapy; RT:</w:t>
      </w:r>
      <w:r w:rsidR="009975BB" w:rsidRPr="00B3147D">
        <w:rPr>
          <w:rFonts w:ascii="Arial" w:hAnsi="Arial" w:cs="Arial"/>
          <w:sz w:val="16"/>
          <w:szCs w:val="16"/>
        </w:rPr>
        <w:t xml:space="preserve"> radiation treatment; </w:t>
      </w:r>
      <w:proofErr w:type="spellStart"/>
      <w:r>
        <w:rPr>
          <w:rFonts w:ascii="Arial" w:hAnsi="Arial" w:cs="Arial"/>
          <w:sz w:val="16"/>
          <w:szCs w:val="16"/>
        </w:rPr>
        <w:t>Allo</w:t>
      </w:r>
      <w:proofErr w:type="spellEnd"/>
      <w:r>
        <w:rPr>
          <w:rFonts w:ascii="Arial" w:hAnsi="Arial" w:cs="Arial"/>
          <w:sz w:val="16"/>
          <w:szCs w:val="16"/>
        </w:rPr>
        <w:t>-HSCT:</w:t>
      </w:r>
      <w:r w:rsidR="002E5454" w:rsidRPr="00B3147D">
        <w:rPr>
          <w:rFonts w:ascii="Arial" w:hAnsi="Arial" w:cs="Arial"/>
          <w:sz w:val="16"/>
          <w:szCs w:val="16"/>
        </w:rPr>
        <w:t xml:space="preserve"> allogeneic hematopoieti</w:t>
      </w:r>
      <w:r>
        <w:rPr>
          <w:rFonts w:ascii="Arial" w:hAnsi="Arial" w:cs="Arial"/>
          <w:sz w:val="16"/>
          <w:szCs w:val="16"/>
        </w:rPr>
        <w:t>c stem cell transplantation; PD: progressive disease; SD: stable disease; CR:</w:t>
      </w:r>
      <w:r w:rsidR="00D3708C">
        <w:rPr>
          <w:rFonts w:ascii="Arial" w:hAnsi="Arial" w:cs="Arial"/>
          <w:sz w:val="16"/>
          <w:szCs w:val="16"/>
        </w:rPr>
        <w:t xml:space="preserve"> complete respo</w:t>
      </w:r>
      <w:r>
        <w:rPr>
          <w:rFonts w:ascii="Arial" w:hAnsi="Arial" w:cs="Arial"/>
          <w:sz w:val="16"/>
          <w:szCs w:val="16"/>
        </w:rPr>
        <w:t>nse; PR: partial remission; CHR:</w:t>
      </w:r>
      <w:r w:rsidR="002E5454" w:rsidRPr="00B3147D">
        <w:rPr>
          <w:rFonts w:ascii="Arial" w:hAnsi="Arial" w:cs="Arial"/>
          <w:sz w:val="16"/>
          <w:szCs w:val="16"/>
        </w:rPr>
        <w:t xml:space="preserve"> comp</w:t>
      </w:r>
      <w:r>
        <w:rPr>
          <w:rFonts w:ascii="Arial" w:hAnsi="Arial" w:cs="Arial"/>
          <w:sz w:val="16"/>
          <w:szCs w:val="16"/>
        </w:rPr>
        <w:t xml:space="preserve">lete hematologic response; </w:t>
      </w:r>
      <w:proofErr w:type="spellStart"/>
      <w:r>
        <w:rPr>
          <w:rFonts w:ascii="Arial" w:hAnsi="Arial" w:cs="Arial"/>
          <w:sz w:val="16"/>
          <w:szCs w:val="16"/>
        </w:rPr>
        <w:t>CCyR</w:t>
      </w:r>
      <w:proofErr w:type="spellEnd"/>
      <w:r>
        <w:rPr>
          <w:rFonts w:ascii="Arial" w:hAnsi="Arial" w:cs="Arial"/>
          <w:sz w:val="16"/>
          <w:szCs w:val="16"/>
        </w:rPr>
        <w:t>:</w:t>
      </w:r>
      <w:r w:rsidR="002E5454" w:rsidRPr="00B3147D">
        <w:rPr>
          <w:rFonts w:ascii="Arial" w:hAnsi="Arial" w:cs="Arial"/>
          <w:sz w:val="16"/>
          <w:szCs w:val="16"/>
        </w:rPr>
        <w:t xml:space="preserve"> com</w:t>
      </w:r>
      <w:r>
        <w:rPr>
          <w:rFonts w:ascii="Arial" w:hAnsi="Arial" w:cs="Arial"/>
          <w:sz w:val="16"/>
          <w:szCs w:val="16"/>
        </w:rPr>
        <w:t>plete cytogenetic response; MMR:</w:t>
      </w:r>
      <w:r w:rsidR="002E5454" w:rsidRPr="00B3147D">
        <w:rPr>
          <w:rFonts w:ascii="Arial" w:hAnsi="Arial" w:cs="Arial"/>
          <w:sz w:val="16"/>
          <w:szCs w:val="16"/>
        </w:rPr>
        <w:t xml:space="preserve"> major</w:t>
      </w:r>
      <w:r w:rsidR="004B462E">
        <w:rPr>
          <w:rFonts w:ascii="Arial" w:hAnsi="Arial" w:cs="Arial"/>
          <w:sz w:val="16"/>
          <w:szCs w:val="16"/>
        </w:rPr>
        <w:t xml:space="preserve"> molecular response</w:t>
      </w:r>
      <w:r w:rsidR="000F5BF3">
        <w:rPr>
          <w:rFonts w:ascii="Arial" w:hAnsi="Arial" w:cs="Arial"/>
          <w:sz w:val="16"/>
          <w:szCs w:val="16"/>
        </w:rPr>
        <w:t>.</w:t>
      </w:r>
      <w:r w:rsidR="00D3708C">
        <w:rPr>
          <w:rFonts w:ascii="Arial" w:hAnsi="Arial" w:cs="Arial"/>
          <w:sz w:val="16"/>
          <w:szCs w:val="16"/>
        </w:rPr>
        <w:t xml:space="preserve"> </w:t>
      </w:r>
      <w:r w:rsidR="002E5454" w:rsidRPr="00B3147D">
        <w:rPr>
          <w:rFonts w:ascii="Arial" w:hAnsi="Arial" w:cs="Arial"/>
          <w:sz w:val="16"/>
          <w:szCs w:val="16"/>
        </w:rPr>
        <w:t>C</w:t>
      </w:r>
      <w:r w:rsidR="00D3708C">
        <w:rPr>
          <w:rFonts w:ascii="Arial" w:hAnsi="Arial" w:cs="Arial"/>
          <w:sz w:val="16"/>
          <w:szCs w:val="16"/>
        </w:rPr>
        <w:t>R</w:t>
      </w:r>
      <w:r w:rsidR="002E5454" w:rsidRPr="00B3147D">
        <w:rPr>
          <w:rFonts w:ascii="Arial" w:hAnsi="Arial" w:cs="Arial"/>
          <w:sz w:val="16"/>
          <w:szCs w:val="16"/>
        </w:rPr>
        <w:t xml:space="preserve"> of MS was defined as complete disappearance of the lesion(s)</w:t>
      </w:r>
      <w:r w:rsidR="002E5454" w:rsidRPr="00D3708C">
        <w:rPr>
          <w:rFonts w:ascii="Arial" w:hAnsi="Arial" w:cs="Arial"/>
          <w:color w:val="000000" w:themeColor="text1"/>
          <w:sz w:val="16"/>
          <w:szCs w:val="16"/>
        </w:rPr>
        <w:t xml:space="preserve">. </w:t>
      </w:r>
      <w:r w:rsidR="00D3708C">
        <w:rPr>
          <w:rFonts w:ascii="Arial" w:hAnsi="Arial" w:cs="Arial"/>
          <w:color w:val="000000" w:themeColor="text1"/>
          <w:sz w:val="16"/>
          <w:szCs w:val="16"/>
        </w:rPr>
        <w:t>PR</w:t>
      </w:r>
      <w:r w:rsidR="00D3708C" w:rsidRPr="00D3708C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434C05" w:rsidRPr="00D3708C">
        <w:rPr>
          <w:rFonts w:ascii="Arial" w:hAnsi="Arial" w:cs="Arial"/>
          <w:color w:val="000000" w:themeColor="text1"/>
          <w:sz w:val="16"/>
          <w:szCs w:val="16"/>
        </w:rPr>
        <w:t>of MS was defined as decreased size but not complete disappearance of the lesion(s).</w:t>
      </w:r>
      <w:r w:rsidR="00BB6C64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2E5454" w:rsidRPr="00B3147D">
        <w:rPr>
          <w:rFonts w:ascii="Arial" w:hAnsi="Arial" w:cs="Arial"/>
          <w:sz w:val="16"/>
          <w:szCs w:val="16"/>
        </w:rPr>
        <w:t>C</w:t>
      </w:r>
      <w:r w:rsidR="00D3708C">
        <w:rPr>
          <w:rFonts w:ascii="Arial" w:hAnsi="Arial" w:cs="Arial"/>
          <w:sz w:val="16"/>
          <w:szCs w:val="16"/>
        </w:rPr>
        <w:t xml:space="preserve">HR, </w:t>
      </w:r>
      <w:proofErr w:type="spellStart"/>
      <w:r w:rsidR="00D3708C">
        <w:rPr>
          <w:rFonts w:ascii="Arial" w:hAnsi="Arial" w:cs="Arial"/>
          <w:sz w:val="16"/>
          <w:szCs w:val="16"/>
        </w:rPr>
        <w:t>CCyR</w:t>
      </w:r>
      <w:proofErr w:type="spellEnd"/>
      <w:r w:rsidR="00D3708C">
        <w:rPr>
          <w:rFonts w:ascii="Arial" w:hAnsi="Arial" w:cs="Arial"/>
          <w:sz w:val="16"/>
          <w:szCs w:val="16"/>
        </w:rPr>
        <w:t xml:space="preserve"> and MMR are defined according to the NCCN and European </w:t>
      </w:r>
      <w:proofErr w:type="spellStart"/>
      <w:r w:rsidR="00D3708C">
        <w:rPr>
          <w:rFonts w:ascii="Arial" w:hAnsi="Arial" w:cs="Arial"/>
          <w:sz w:val="16"/>
          <w:szCs w:val="16"/>
        </w:rPr>
        <w:t>LeukemiaNet</w:t>
      </w:r>
      <w:proofErr w:type="spellEnd"/>
      <w:r w:rsidR="00D3708C">
        <w:rPr>
          <w:rFonts w:ascii="Arial" w:hAnsi="Arial" w:cs="Arial"/>
          <w:sz w:val="16"/>
          <w:szCs w:val="16"/>
        </w:rPr>
        <w:t xml:space="preserve"> Guidelines.</w:t>
      </w:r>
      <w:r w:rsidR="009E4245" w:rsidRPr="009E4245">
        <w:t xml:space="preserve"> </w:t>
      </w:r>
    </w:p>
    <w:p w:rsidR="00652F8A" w:rsidRPr="0030212E" w:rsidRDefault="00652F8A" w:rsidP="00652F8A">
      <w:pPr>
        <w:spacing w:after="120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r w:rsidRPr="0030212E">
        <w:rPr>
          <w:rFonts w:ascii="Arial" w:eastAsia="Times New Roman" w:hAnsi="Arial" w:cs="Arial"/>
          <w:b/>
          <w:bCs/>
          <w:color w:val="000000"/>
          <w:sz w:val="20"/>
          <w:szCs w:val="20"/>
        </w:rPr>
        <w:lastRenderedPageBreak/>
        <w:t>Supple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>mentary T</w:t>
      </w:r>
      <w:r w:rsidRPr="0030212E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able 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>2</w:t>
      </w:r>
      <w:r w:rsidRPr="0030212E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>K</w:t>
      </w:r>
      <w:r w:rsidRPr="0030212E">
        <w:rPr>
          <w:rFonts w:ascii="Arial" w:eastAsia="Times New Roman" w:hAnsi="Arial" w:cs="Arial"/>
          <w:b/>
          <w:bCs/>
          <w:color w:val="000000"/>
          <w:sz w:val="20"/>
          <w:szCs w:val="20"/>
        </w:rPr>
        <w:t>aryotype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s </w:t>
      </w:r>
      <w:r w:rsidRPr="0030212E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of 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bone marrow at </w:t>
      </w:r>
      <w:r w:rsidRPr="0030212E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diagnosis of 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>myeloid sarcoma</w:t>
      </w:r>
    </w:p>
    <w:tbl>
      <w:tblPr>
        <w:tblStyle w:val="TableGrid"/>
        <w:tblW w:w="9738" w:type="dxa"/>
        <w:tblLayout w:type="fixed"/>
        <w:tblLook w:val="04A0" w:firstRow="1" w:lastRow="0" w:firstColumn="1" w:lastColumn="0" w:noHBand="0" w:noVBand="1"/>
      </w:tblPr>
      <w:tblGrid>
        <w:gridCol w:w="558"/>
        <w:gridCol w:w="9180"/>
      </w:tblGrid>
      <w:tr w:rsidR="00652F8A" w:rsidRPr="00594C78" w:rsidTr="008B6D3F">
        <w:trPr>
          <w:trHeight w:val="323"/>
        </w:trPr>
        <w:tc>
          <w:tcPr>
            <w:tcW w:w="558" w:type="dxa"/>
            <w:noWrap/>
            <w:vAlign w:val="center"/>
            <w:hideMark/>
          </w:tcPr>
          <w:p w:rsidR="00652F8A" w:rsidRPr="00594C78" w:rsidRDefault="00652F8A" w:rsidP="00652F8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94C78">
              <w:rPr>
                <w:rFonts w:ascii="Arial" w:hAnsi="Arial" w:cs="Arial"/>
                <w:b/>
                <w:sz w:val="16"/>
                <w:szCs w:val="16"/>
              </w:rPr>
              <w:t>No.</w:t>
            </w:r>
          </w:p>
        </w:tc>
        <w:tc>
          <w:tcPr>
            <w:tcW w:w="9180" w:type="dxa"/>
            <w:noWrap/>
            <w:vAlign w:val="center"/>
            <w:hideMark/>
          </w:tcPr>
          <w:p w:rsidR="00652F8A" w:rsidRPr="00594C78" w:rsidRDefault="00652F8A" w:rsidP="00652F8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94C78">
              <w:rPr>
                <w:rFonts w:ascii="Arial" w:hAnsi="Arial" w:cs="Arial"/>
                <w:b/>
                <w:sz w:val="16"/>
                <w:szCs w:val="16"/>
              </w:rPr>
              <w:t xml:space="preserve">Karyotype </w:t>
            </w:r>
          </w:p>
        </w:tc>
      </w:tr>
      <w:tr w:rsidR="00652F8A" w:rsidRPr="00594C78" w:rsidTr="008B6D3F">
        <w:trPr>
          <w:trHeight w:val="485"/>
        </w:trPr>
        <w:tc>
          <w:tcPr>
            <w:tcW w:w="558" w:type="dxa"/>
            <w:noWrap/>
            <w:vAlign w:val="center"/>
            <w:hideMark/>
          </w:tcPr>
          <w:p w:rsidR="00652F8A" w:rsidRPr="00981452" w:rsidRDefault="00652F8A" w:rsidP="00652F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180" w:type="dxa"/>
            <w:vAlign w:val="center"/>
            <w:hideMark/>
          </w:tcPr>
          <w:p w:rsidR="00652F8A" w:rsidRPr="00981452" w:rsidRDefault="00652F8A" w:rsidP="00652F8A">
            <w:pPr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46,XY,der(7)t(7;11)(p12;p</w:t>
            </w:r>
            <w:r>
              <w:rPr>
                <w:rFonts w:ascii="Arial" w:hAnsi="Arial" w:cs="Arial"/>
                <w:sz w:val="16"/>
                <w:szCs w:val="16"/>
              </w:rPr>
              <w:t>11.2)add(7)(q35),der(11)del(11)</w:t>
            </w:r>
            <w:r w:rsidRPr="00981452">
              <w:rPr>
                <w:rFonts w:ascii="Arial" w:hAnsi="Arial" w:cs="Arial"/>
                <w:sz w:val="16"/>
                <w:szCs w:val="16"/>
              </w:rPr>
              <w:t>(p11.2)t(11;?)(</w:t>
            </w:r>
            <w:proofErr w:type="gramStart"/>
            <w:r w:rsidRPr="00981452">
              <w:rPr>
                <w:rFonts w:ascii="Arial" w:hAnsi="Arial" w:cs="Arial"/>
                <w:sz w:val="16"/>
                <w:szCs w:val="16"/>
              </w:rPr>
              <w:t>p11.2;</w:t>
            </w:r>
            <w:proofErr w:type="gramEnd"/>
            <w:r w:rsidRPr="00981452">
              <w:rPr>
                <w:rFonts w:ascii="Arial" w:hAnsi="Arial" w:cs="Arial"/>
                <w:sz w:val="16"/>
                <w:szCs w:val="16"/>
              </w:rPr>
              <w:t>?)[14]/46,XY,der(7)t(7;11)(p12;p11.2)add(7)(q35),t(</w:t>
            </w:r>
            <w:r>
              <w:rPr>
                <w:rFonts w:ascii="Arial" w:hAnsi="Arial" w:cs="Arial"/>
                <w:sz w:val="16"/>
                <w:szCs w:val="16"/>
              </w:rPr>
              <w:t>9;22)(q34;q11.2),der(11)del(11)</w:t>
            </w:r>
            <w:r w:rsidRPr="00981452">
              <w:rPr>
                <w:rFonts w:ascii="Arial" w:hAnsi="Arial" w:cs="Arial"/>
                <w:sz w:val="16"/>
                <w:szCs w:val="16"/>
              </w:rPr>
              <w:t>(p11.2)t(11;?)(</w:t>
            </w:r>
            <w:proofErr w:type="gramStart"/>
            <w:r w:rsidRPr="00981452">
              <w:rPr>
                <w:rFonts w:ascii="Arial" w:hAnsi="Arial" w:cs="Arial"/>
                <w:sz w:val="16"/>
                <w:szCs w:val="16"/>
              </w:rPr>
              <w:t>p11.2;</w:t>
            </w:r>
            <w:proofErr w:type="gramEnd"/>
            <w:r w:rsidRPr="00981452">
              <w:rPr>
                <w:rFonts w:ascii="Arial" w:hAnsi="Arial" w:cs="Arial"/>
                <w:sz w:val="16"/>
                <w:szCs w:val="16"/>
              </w:rPr>
              <w:t>?)[3]/46,XY[3]</w:t>
            </w:r>
          </w:p>
        </w:tc>
      </w:tr>
      <w:tr w:rsidR="00652F8A" w:rsidRPr="00594C78" w:rsidTr="008B6D3F">
        <w:trPr>
          <w:trHeight w:val="230"/>
        </w:trPr>
        <w:tc>
          <w:tcPr>
            <w:tcW w:w="558" w:type="dxa"/>
            <w:noWrap/>
            <w:vAlign w:val="center"/>
            <w:hideMark/>
          </w:tcPr>
          <w:p w:rsidR="00652F8A" w:rsidRPr="00981452" w:rsidRDefault="00652F8A" w:rsidP="00652F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180" w:type="dxa"/>
            <w:vAlign w:val="center"/>
            <w:hideMark/>
          </w:tcPr>
          <w:p w:rsidR="00652F8A" w:rsidRPr="00981452" w:rsidRDefault="00652F8A" w:rsidP="00652F8A">
            <w:pPr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46,XY,t(9;22)(q34;q11.2) [20]</w:t>
            </w:r>
          </w:p>
        </w:tc>
      </w:tr>
      <w:tr w:rsidR="00652F8A" w:rsidRPr="00594C78" w:rsidTr="008B6D3F">
        <w:trPr>
          <w:trHeight w:val="230"/>
        </w:trPr>
        <w:tc>
          <w:tcPr>
            <w:tcW w:w="558" w:type="dxa"/>
            <w:noWrap/>
            <w:vAlign w:val="center"/>
            <w:hideMark/>
          </w:tcPr>
          <w:p w:rsidR="00652F8A" w:rsidRPr="00981452" w:rsidRDefault="00652F8A" w:rsidP="00652F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180" w:type="dxa"/>
            <w:vAlign w:val="center"/>
            <w:hideMark/>
          </w:tcPr>
          <w:p w:rsidR="00652F8A" w:rsidRPr="00981452" w:rsidRDefault="00652F8A" w:rsidP="00652F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,XY,t(9;22)(q34;q11.2)[20]</w:t>
            </w:r>
          </w:p>
        </w:tc>
      </w:tr>
      <w:tr w:rsidR="00652F8A" w:rsidRPr="00594C78" w:rsidTr="008B6D3F">
        <w:trPr>
          <w:trHeight w:val="230"/>
        </w:trPr>
        <w:tc>
          <w:tcPr>
            <w:tcW w:w="558" w:type="dxa"/>
            <w:noWrap/>
            <w:vAlign w:val="center"/>
            <w:hideMark/>
          </w:tcPr>
          <w:p w:rsidR="00652F8A" w:rsidRPr="00981452" w:rsidRDefault="00652F8A" w:rsidP="00652F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180" w:type="dxa"/>
            <w:vAlign w:val="center"/>
            <w:hideMark/>
          </w:tcPr>
          <w:p w:rsidR="00652F8A" w:rsidRPr="00981452" w:rsidRDefault="00652F8A" w:rsidP="00652F8A">
            <w:pPr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46,XY,t(9;22)(q34;q11.2) [7]/46,XY,t(9;22)(q34;q11.2) +9[13]</w:t>
            </w:r>
          </w:p>
        </w:tc>
      </w:tr>
      <w:tr w:rsidR="00652F8A" w:rsidRPr="00594C78" w:rsidTr="008B6D3F">
        <w:trPr>
          <w:trHeight w:val="230"/>
        </w:trPr>
        <w:tc>
          <w:tcPr>
            <w:tcW w:w="558" w:type="dxa"/>
            <w:noWrap/>
            <w:vAlign w:val="center"/>
            <w:hideMark/>
          </w:tcPr>
          <w:p w:rsidR="00652F8A" w:rsidRPr="00981452" w:rsidRDefault="00652F8A" w:rsidP="00652F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180" w:type="dxa"/>
            <w:noWrap/>
            <w:vAlign w:val="center"/>
            <w:hideMark/>
          </w:tcPr>
          <w:p w:rsidR="00652F8A" w:rsidRPr="00981452" w:rsidRDefault="00652F8A" w:rsidP="00652F8A">
            <w:pPr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46,XY,t(9;22)(q34;q11.2)[4]/46,sl,inv(3)(q21q26.2)[6]/46</w:t>
            </w:r>
            <w:r>
              <w:rPr>
                <w:rFonts w:ascii="Arial" w:hAnsi="Arial" w:cs="Arial"/>
                <w:sz w:val="16"/>
                <w:szCs w:val="16"/>
              </w:rPr>
              <w:t>,sdl1,t(1;12)(q21;q13)[5]/46,sdl</w:t>
            </w:r>
            <w:r w:rsidRPr="00981452">
              <w:rPr>
                <w:rFonts w:ascii="Arial" w:hAnsi="Arial" w:cs="Arial"/>
                <w:sz w:val="16"/>
                <w:szCs w:val="16"/>
              </w:rPr>
              <w:t>1,i(17)(q10)[5]</w:t>
            </w:r>
          </w:p>
        </w:tc>
      </w:tr>
      <w:tr w:rsidR="00652F8A" w:rsidRPr="00594C78" w:rsidTr="008B6D3F">
        <w:trPr>
          <w:trHeight w:val="230"/>
        </w:trPr>
        <w:tc>
          <w:tcPr>
            <w:tcW w:w="558" w:type="dxa"/>
            <w:noWrap/>
            <w:vAlign w:val="center"/>
            <w:hideMark/>
          </w:tcPr>
          <w:p w:rsidR="00652F8A" w:rsidRPr="00981452" w:rsidRDefault="00652F8A" w:rsidP="00652F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180" w:type="dxa"/>
            <w:vAlign w:val="center"/>
            <w:hideMark/>
          </w:tcPr>
          <w:p w:rsidR="00652F8A" w:rsidRPr="00981452" w:rsidRDefault="00652F8A" w:rsidP="00652F8A">
            <w:pPr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46,XX,der(9)t(9;22)(q34;q11.2)del(9)(q34),der(22)t(9;22)</w:t>
            </w:r>
            <w:r>
              <w:rPr>
                <w:rFonts w:ascii="Arial" w:hAnsi="Arial" w:cs="Arial"/>
                <w:sz w:val="16"/>
                <w:szCs w:val="16"/>
              </w:rPr>
              <w:t>[20]</w:t>
            </w:r>
          </w:p>
        </w:tc>
      </w:tr>
      <w:tr w:rsidR="00652F8A" w:rsidRPr="00594C78" w:rsidTr="008B6D3F">
        <w:trPr>
          <w:trHeight w:val="230"/>
        </w:trPr>
        <w:tc>
          <w:tcPr>
            <w:tcW w:w="558" w:type="dxa"/>
            <w:noWrap/>
            <w:vAlign w:val="center"/>
            <w:hideMark/>
          </w:tcPr>
          <w:p w:rsidR="00652F8A" w:rsidRPr="00981452" w:rsidRDefault="00652F8A" w:rsidP="00652F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180" w:type="dxa"/>
            <w:vAlign w:val="center"/>
            <w:hideMark/>
          </w:tcPr>
          <w:p w:rsidR="00652F8A" w:rsidRPr="00981452" w:rsidRDefault="00652F8A" w:rsidP="00652F8A">
            <w:pPr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46,XY,t(9;22)(q34;q11.2)[20]</w:t>
            </w:r>
          </w:p>
        </w:tc>
      </w:tr>
      <w:tr w:rsidR="00652F8A" w:rsidRPr="00594C78" w:rsidTr="008B6D3F">
        <w:trPr>
          <w:trHeight w:val="230"/>
        </w:trPr>
        <w:tc>
          <w:tcPr>
            <w:tcW w:w="558" w:type="dxa"/>
            <w:noWrap/>
            <w:vAlign w:val="center"/>
            <w:hideMark/>
          </w:tcPr>
          <w:p w:rsidR="00652F8A" w:rsidRPr="00981452" w:rsidRDefault="00652F8A" w:rsidP="00652F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180" w:type="dxa"/>
            <w:vAlign w:val="center"/>
            <w:hideMark/>
          </w:tcPr>
          <w:p w:rsidR="00652F8A" w:rsidRPr="00981452" w:rsidRDefault="00652F8A" w:rsidP="00652F8A">
            <w:pPr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46,XY,t(9;22)(q34;q11.2)[5]/48,sl,+8,+21[4]/46,XY[11]</w:t>
            </w:r>
          </w:p>
        </w:tc>
      </w:tr>
      <w:tr w:rsidR="00652F8A" w:rsidRPr="00594C78" w:rsidTr="008B6D3F">
        <w:trPr>
          <w:trHeight w:val="230"/>
        </w:trPr>
        <w:tc>
          <w:tcPr>
            <w:tcW w:w="558" w:type="dxa"/>
            <w:noWrap/>
            <w:vAlign w:val="center"/>
            <w:hideMark/>
          </w:tcPr>
          <w:p w:rsidR="00652F8A" w:rsidRPr="00981452" w:rsidRDefault="00652F8A" w:rsidP="00652F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180" w:type="dxa"/>
            <w:vAlign w:val="center"/>
            <w:hideMark/>
          </w:tcPr>
          <w:p w:rsidR="00652F8A" w:rsidRPr="00981452" w:rsidRDefault="00652F8A" w:rsidP="00652F8A">
            <w:pPr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NA</w:t>
            </w:r>
            <w:r w:rsidR="00724D48">
              <w:rPr>
                <w:rFonts w:ascii="Arial" w:hAnsi="Arial" w:cs="Arial"/>
                <w:sz w:val="16"/>
                <w:szCs w:val="16"/>
              </w:rPr>
              <w:t xml:space="preserve"> (complex karyotype)</w:t>
            </w:r>
          </w:p>
        </w:tc>
      </w:tr>
      <w:tr w:rsidR="00652F8A" w:rsidRPr="00594C78" w:rsidTr="008B6D3F">
        <w:trPr>
          <w:trHeight w:val="230"/>
        </w:trPr>
        <w:tc>
          <w:tcPr>
            <w:tcW w:w="558" w:type="dxa"/>
            <w:noWrap/>
            <w:vAlign w:val="center"/>
            <w:hideMark/>
          </w:tcPr>
          <w:p w:rsidR="00652F8A" w:rsidRPr="00981452" w:rsidRDefault="00652F8A" w:rsidP="00652F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180" w:type="dxa"/>
            <w:vAlign w:val="center"/>
            <w:hideMark/>
          </w:tcPr>
          <w:p w:rsidR="00652F8A" w:rsidRPr="00981452" w:rsidRDefault="00652F8A" w:rsidP="00652F8A">
            <w:pPr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46,XY,t(9;22)(q34;q11.2)[19]/47,sl,+mar[1]</w:t>
            </w:r>
          </w:p>
        </w:tc>
      </w:tr>
      <w:tr w:rsidR="00652F8A" w:rsidRPr="00594C78" w:rsidTr="008B6D3F">
        <w:trPr>
          <w:trHeight w:val="230"/>
        </w:trPr>
        <w:tc>
          <w:tcPr>
            <w:tcW w:w="558" w:type="dxa"/>
            <w:noWrap/>
            <w:vAlign w:val="center"/>
            <w:hideMark/>
          </w:tcPr>
          <w:p w:rsidR="00652F8A" w:rsidRPr="00981452" w:rsidRDefault="00652F8A" w:rsidP="00652F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9180" w:type="dxa"/>
            <w:vAlign w:val="center"/>
            <w:hideMark/>
          </w:tcPr>
          <w:p w:rsidR="00652F8A" w:rsidRPr="00981452" w:rsidRDefault="00652F8A" w:rsidP="00652F8A">
            <w:pPr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46,XX,t(9;22)(q34;q11.2)</w:t>
            </w:r>
            <w:r>
              <w:rPr>
                <w:rFonts w:ascii="Arial" w:hAnsi="Arial" w:cs="Arial"/>
                <w:sz w:val="16"/>
                <w:szCs w:val="16"/>
              </w:rPr>
              <w:t>[20]</w:t>
            </w:r>
          </w:p>
        </w:tc>
      </w:tr>
      <w:tr w:rsidR="00652F8A" w:rsidRPr="00594C78" w:rsidTr="008B6D3F">
        <w:trPr>
          <w:trHeight w:val="230"/>
        </w:trPr>
        <w:tc>
          <w:tcPr>
            <w:tcW w:w="558" w:type="dxa"/>
            <w:noWrap/>
            <w:vAlign w:val="center"/>
            <w:hideMark/>
          </w:tcPr>
          <w:p w:rsidR="00652F8A" w:rsidRPr="00981452" w:rsidRDefault="00652F8A" w:rsidP="00652F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9180" w:type="dxa"/>
            <w:vAlign w:val="center"/>
            <w:hideMark/>
          </w:tcPr>
          <w:p w:rsidR="00652F8A" w:rsidRPr="00981452" w:rsidRDefault="00652F8A" w:rsidP="00652F8A">
            <w:pPr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46,XY,t(3;15)(q27;q15),t(9;22)(q34;q11.2)[20]</w:t>
            </w:r>
          </w:p>
        </w:tc>
      </w:tr>
      <w:tr w:rsidR="00652F8A" w:rsidRPr="00594C78" w:rsidTr="008B6D3F">
        <w:trPr>
          <w:trHeight w:val="230"/>
        </w:trPr>
        <w:tc>
          <w:tcPr>
            <w:tcW w:w="558" w:type="dxa"/>
            <w:noWrap/>
            <w:vAlign w:val="center"/>
            <w:hideMark/>
          </w:tcPr>
          <w:p w:rsidR="00652F8A" w:rsidRPr="00981452" w:rsidRDefault="00652F8A" w:rsidP="00652F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9180" w:type="dxa"/>
            <w:vAlign w:val="center"/>
            <w:hideMark/>
          </w:tcPr>
          <w:p w:rsidR="00652F8A" w:rsidRPr="00981452" w:rsidRDefault="00652F8A" w:rsidP="00652F8A">
            <w:pPr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46,XY,t(9;22)(q34;q11</w:t>
            </w:r>
            <w:r>
              <w:rPr>
                <w:rFonts w:ascii="Arial" w:hAnsi="Arial" w:cs="Arial"/>
                <w:sz w:val="16"/>
                <w:szCs w:val="16"/>
              </w:rPr>
              <w:t>.2),-18,+der(22)t(9;22)t(18;22)</w:t>
            </w:r>
            <w:r w:rsidRPr="00981452">
              <w:rPr>
                <w:rFonts w:ascii="Arial" w:hAnsi="Arial" w:cs="Arial"/>
                <w:sz w:val="16"/>
                <w:szCs w:val="16"/>
              </w:rPr>
              <w:t>(q11.2;p13)[4]/47,idem,+8[13]/46,XY[3]</w:t>
            </w:r>
          </w:p>
        </w:tc>
      </w:tr>
      <w:tr w:rsidR="00652F8A" w:rsidRPr="00594C78" w:rsidTr="008B6D3F">
        <w:trPr>
          <w:trHeight w:val="230"/>
        </w:trPr>
        <w:tc>
          <w:tcPr>
            <w:tcW w:w="558" w:type="dxa"/>
            <w:noWrap/>
            <w:vAlign w:val="center"/>
            <w:hideMark/>
          </w:tcPr>
          <w:p w:rsidR="00652F8A" w:rsidRPr="00981452" w:rsidRDefault="00652F8A" w:rsidP="00652F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9180" w:type="dxa"/>
            <w:vAlign w:val="center"/>
            <w:hideMark/>
          </w:tcPr>
          <w:p w:rsidR="00652F8A" w:rsidRPr="00981452" w:rsidRDefault="00652F8A" w:rsidP="00652F8A">
            <w:pPr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NA</w:t>
            </w:r>
            <w:r w:rsidR="00724D48">
              <w:rPr>
                <w:rFonts w:ascii="Arial" w:hAnsi="Arial" w:cs="Arial"/>
                <w:sz w:val="16"/>
                <w:szCs w:val="16"/>
              </w:rPr>
              <w:t xml:space="preserve"> (cryptic)</w:t>
            </w:r>
          </w:p>
        </w:tc>
      </w:tr>
      <w:tr w:rsidR="00652F8A" w:rsidRPr="00594C78" w:rsidTr="008B6D3F">
        <w:trPr>
          <w:trHeight w:val="230"/>
        </w:trPr>
        <w:tc>
          <w:tcPr>
            <w:tcW w:w="558" w:type="dxa"/>
            <w:noWrap/>
            <w:vAlign w:val="center"/>
            <w:hideMark/>
          </w:tcPr>
          <w:p w:rsidR="00652F8A" w:rsidRPr="00981452" w:rsidRDefault="00652F8A" w:rsidP="00652F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9180" w:type="dxa"/>
            <w:vAlign w:val="center"/>
            <w:hideMark/>
          </w:tcPr>
          <w:p w:rsidR="00652F8A" w:rsidRPr="00981452" w:rsidRDefault="00652F8A" w:rsidP="00652F8A">
            <w:pPr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NA</w:t>
            </w:r>
            <w:r w:rsidR="00724D48">
              <w:rPr>
                <w:rFonts w:ascii="Arial" w:hAnsi="Arial" w:cs="Arial"/>
                <w:sz w:val="16"/>
                <w:szCs w:val="16"/>
              </w:rPr>
              <w:t xml:space="preserve"> (cryptic)</w:t>
            </w:r>
          </w:p>
        </w:tc>
      </w:tr>
      <w:tr w:rsidR="00652F8A" w:rsidRPr="00594C78" w:rsidTr="008B6D3F">
        <w:trPr>
          <w:trHeight w:val="230"/>
        </w:trPr>
        <w:tc>
          <w:tcPr>
            <w:tcW w:w="558" w:type="dxa"/>
            <w:noWrap/>
            <w:vAlign w:val="center"/>
            <w:hideMark/>
          </w:tcPr>
          <w:p w:rsidR="00652F8A" w:rsidRPr="00981452" w:rsidRDefault="00652F8A" w:rsidP="00652F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9180" w:type="dxa"/>
            <w:vAlign w:val="center"/>
            <w:hideMark/>
          </w:tcPr>
          <w:p w:rsidR="00652F8A" w:rsidRPr="00981452" w:rsidRDefault="00652F8A" w:rsidP="00652F8A">
            <w:pPr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46,XY,t(9;22)(q34;q11.2)[20]</w:t>
            </w:r>
          </w:p>
        </w:tc>
      </w:tr>
      <w:tr w:rsidR="00652F8A" w:rsidRPr="00594C78" w:rsidTr="008B6D3F">
        <w:trPr>
          <w:trHeight w:val="230"/>
        </w:trPr>
        <w:tc>
          <w:tcPr>
            <w:tcW w:w="558" w:type="dxa"/>
            <w:noWrap/>
            <w:vAlign w:val="center"/>
            <w:hideMark/>
          </w:tcPr>
          <w:p w:rsidR="00652F8A" w:rsidRPr="00981452" w:rsidRDefault="00652F8A" w:rsidP="00652F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9180" w:type="dxa"/>
            <w:vAlign w:val="center"/>
            <w:hideMark/>
          </w:tcPr>
          <w:p w:rsidR="00652F8A" w:rsidRPr="00981452" w:rsidRDefault="00652F8A" w:rsidP="00652F8A">
            <w:pPr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46,XY,t(9;22)(q34;q11.2)[10]/49,idem,-7,+8,+8,+19,+der(22)t(9;22)[10]</w:t>
            </w:r>
          </w:p>
        </w:tc>
      </w:tr>
      <w:tr w:rsidR="00652F8A" w:rsidRPr="00594C78" w:rsidTr="008B6D3F">
        <w:trPr>
          <w:trHeight w:val="230"/>
        </w:trPr>
        <w:tc>
          <w:tcPr>
            <w:tcW w:w="558" w:type="dxa"/>
            <w:noWrap/>
            <w:vAlign w:val="center"/>
            <w:hideMark/>
          </w:tcPr>
          <w:p w:rsidR="00652F8A" w:rsidRPr="00981452" w:rsidRDefault="00652F8A" w:rsidP="00652F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9180" w:type="dxa"/>
            <w:vAlign w:val="center"/>
            <w:hideMark/>
          </w:tcPr>
          <w:p w:rsidR="00652F8A" w:rsidRPr="00981452" w:rsidRDefault="00652F8A" w:rsidP="00652F8A">
            <w:pPr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48,XY,+8,t(9;22)(q34;q11.2),+19[2]/46,XY[18]</w:t>
            </w:r>
          </w:p>
        </w:tc>
      </w:tr>
      <w:tr w:rsidR="00652F8A" w:rsidRPr="00594C78" w:rsidTr="008B6D3F">
        <w:trPr>
          <w:trHeight w:val="230"/>
        </w:trPr>
        <w:tc>
          <w:tcPr>
            <w:tcW w:w="558" w:type="dxa"/>
            <w:noWrap/>
            <w:vAlign w:val="center"/>
            <w:hideMark/>
          </w:tcPr>
          <w:p w:rsidR="00652F8A" w:rsidRPr="00981452" w:rsidRDefault="00652F8A" w:rsidP="00652F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9180" w:type="dxa"/>
            <w:vAlign w:val="center"/>
            <w:hideMark/>
          </w:tcPr>
          <w:p w:rsidR="00652F8A" w:rsidRPr="00981452" w:rsidRDefault="00652F8A" w:rsidP="00652F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  <w:r w:rsidR="00724D48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="00724D48">
              <w:rPr>
                <w:rFonts w:ascii="Arial" w:hAnsi="Arial" w:cs="Arial"/>
                <w:sz w:val="16"/>
                <w:szCs w:val="16"/>
              </w:rPr>
              <w:t>CCyR</w:t>
            </w:r>
            <w:proofErr w:type="spellEnd"/>
            <w:r w:rsidR="00724D48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652F8A" w:rsidRPr="00594C78" w:rsidTr="008B6D3F">
        <w:trPr>
          <w:trHeight w:val="230"/>
        </w:trPr>
        <w:tc>
          <w:tcPr>
            <w:tcW w:w="558" w:type="dxa"/>
            <w:noWrap/>
            <w:vAlign w:val="center"/>
            <w:hideMark/>
          </w:tcPr>
          <w:p w:rsidR="00652F8A" w:rsidRPr="00981452" w:rsidRDefault="00652F8A" w:rsidP="00652F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9180" w:type="dxa"/>
            <w:vAlign w:val="center"/>
            <w:hideMark/>
          </w:tcPr>
          <w:p w:rsidR="00652F8A" w:rsidRPr="00981452" w:rsidRDefault="00652F8A" w:rsidP="00652F8A">
            <w:pPr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46,XY,t(9;22)(q34;q11.2)[5]/47,XY,der(9)t(9;22)(q34;q11.2),der(22)idic(22)(p11.2)t(9;22),+der(22)idic(22)(p11.2)t(9;22)[15]</w:t>
            </w:r>
          </w:p>
        </w:tc>
      </w:tr>
      <w:tr w:rsidR="00652F8A" w:rsidRPr="00594C78" w:rsidTr="008B6D3F">
        <w:trPr>
          <w:trHeight w:val="230"/>
        </w:trPr>
        <w:tc>
          <w:tcPr>
            <w:tcW w:w="558" w:type="dxa"/>
            <w:noWrap/>
            <w:vAlign w:val="center"/>
            <w:hideMark/>
          </w:tcPr>
          <w:p w:rsidR="00652F8A" w:rsidRPr="00981452" w:rsidRDefault="00652F8A" w:rsidP="00652F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9180" w:type="dxa"/>
            <w:vAlign w:val="center"/>
            <w:hideMark/>
          </w:tcPr>
          <w:p w:rsidR="00652F8A" w:rsidRPr="00981452" w:rsidRDefault="00652F8A" w:rsidP="00652F8A">
            <w:pPr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NA</w:t>
            </w:r>
            <w:r w:rsidR="00724D48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="00724D48">
              <w:rPr>
                <w:rFonts w:ascii="Arial" w:hAnsi="Arial" w:cs="Arial"/>
                <w:sz w:val="16"/>
                <w:szCs w:val="16"/>
              </w:rPr>
              <w:t>CCyR</w:t>
            </w:r>
            <w:proofErr w:type="spellEnd"/>
            <w:r w:rsidR="00724D48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652F8A" w:rsidRPr="00594C78" w:rsidTr="008B6D3F">
        <w:trPr>
          <w:trHeight w:val="230"/>
        </w:trPr>
        <w:tc>
          <w:tcPr>
            <w:tcW w:w="558" w:type="dxa"/>
            <w:noWrap/>
            <w:vAlign w:val="center"/>
            <w:hideMark/>
          </w:tcPr>
          <w:p w:rsidR="00652F8A" w:rsidRPr="00981452" w:rsidRDefault="00652F8A" w:rsidP="00652F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9180" w:type="dxa"/>
            <w:vAlign w:val="center"/>
            <w:hideMark/>
          </w:tcPr>
          <w:p w:rsidR="00652F8A" w:rsidRPr="00981452" w:rsidRDefault="00652F8A" w:rsidP="00652F8A">
            <w:pPr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NA</w:t>
            </w:r>
            <w:r w:rsidR="00724D48">
              <w:rPr>
                <w:rFonts w:ascii="Arial" w:hAnsi="Arial" w:cs="Arial"/>
                <w:sz w:val="16"/>
                <w:szCs w:val="16"/>
              </w:rPr>
              <w:t xml:space="preserve"> (not done)</w:t>
            </w:r>
          </w:p>
        </w:tc>
      </w:tr>
      <w:tr w:rsidR="00652F8A" w:rsidRPr="00594C78" w:rsidTr="008B6D3F">
        <w:trPr>
          <w:trHeight w:val="230"/>
        </w:trPr>
        <w:tc>
          <w:tcPr>
            <w:tcW w:w="558" w:type="dxa"/>
            <w:noWrap/>
            <w:vAlign w:val="center"/>
            <w:hideMark/>
          </w:tcPr>
          <w:p w:rsidR="00652F8A" w:rsidRPr="00981452" w:rsidRDefault="00652F8A" w:rsidP="00652F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9180" w:type="dxa"/>
            <w:vAlign w:val="center"/>
            <w:hideMark/>
          </w:tcPr>
          <w:p w:rsidR="00652F8A" w:rsidRPr="00981452" w:rsidRDefault="00652F8A" w:rsidP="00652F8A">
            <w:pPr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46,XY,t(9;22)(q34;q11.2)[3]/46,XY[17]</w:t>
            </w:r>
          </w:p>
        </w:tc>
      </w:tr>
      <w:tr w:rsidR="00652F8A" w:rsidRPr="00594C78" w:rsidTr="008B6D3F">
        <w:trPr>
          <w:trHeight w:val="230"/>
        </w:trPr>
        <w:tc>
          <w:tcPr>
            <w:tcW w:w="558" w:type="dxa"/>
            <w:noWrap/>
            <w:vAlign w:val="center"/>
            <w:hideMark/>
          </w:tcPr>
          <w:p w:rsidR="00652F8A" w:rsidRPr="00981452" w:rsidRDefault="00652F8A" w:rsidP="00652F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9180" w:type="dxa"/>
            <w:vAlign w:val="center"/>
            <w:hideMark/>
          </w:tcPr>
          <w:p w:rsidR="00652F8A" w:rsidRPr="00981452" w:rsidRDefault="00652F8A" w:rsidP="00652F8A">
            <w:pPr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46,XY,t(9;22)(q34;q11.2)[3]/47,XY,t(9;22)(q34;q11.2),+19[1]/46,XY[8]</w:t>
            </w:r>
          </w:p>
        </w:tc>
      </w:tr>
      <w:tr w:rsidR="00652F8A" w:rsidRPr="00594C78" w:rsidTr="008B6D3F">
        <w:trPr>
          <w:trHeight w:val="230"/>
        </w:trPr>
        <w:tc>
          <w:tcPr>
            <w:tcW w:w="558" w:type="dxa"/>
            <w:noWrap/>
            <w:vAlign w:val="center"/>
            <w:hideMark/>
          </w:tcPr>
          <w:p w:rsidR="00652F8A" w:rsidRPr="00981452" w:rsidRDefault="00652F8A" w:rsidP="00652F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9180" w:type="dxa"/>
            <w:vAlign w:val="center"/>
            <w:hideMark/>
          </w:tcPr>
          <w:p w:rsidR="00652F8A" w:rsidRPr="00981452" w:rsidRDefault="00652F8A" w:rsidP="00652F8A">
            <w:pPr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NA</w:t>
            </w:r>
            <w:r w:rsidR="00724D48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="00724D48">
              <w:rPr>
                <w:rFonts w:ascii="Arial" w:hAnsi="Arial" w:cs="Arial"/>
                <w:sz w:val="16"/>
                <w:szCs w:val="16"/>
              </w:rPr>
              <w:t>CCyR</w:t>
            </w:r>
            <w:proofErr w:type="spellEnd"/>
            <w:r w:rsidR="00724D48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652F8A" w:rsidRPr="00594C78" w:rsidTr="008B6D3F">
        <w:trPr>
          <w:trHeight w:val="230"/>
        </w:trPr>
        <w:tc>
          <w:tcPr>
            <w:tcW w:w="558" w:type="dxa"/>
            <w:noWrap/>
            <w:vAlign w:val="center"/>
            <w:hideMark/>
          </w:tcPr>
          <w:p w:rsidR="00652F8A" w:rsidRPr="00981452" w:rsidRDefault="00652F8A" w:rsidP="00652F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9180" w:type="dxa"/>
            <w:vAlign w:val="center"/>
            <w:hideMark/>
          </w:tcPr>
          <w:p w:rsidR="00652F8A" w:rsidRPr="00981452" w:rsidRDefault="00652F8A" w:rsidP="00652F8A">
            <w:pPr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NA</w:t>
            </w:r>
            <w:r w:rsidR="00724D48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="00724D48">
              <w:rPr>
                <w:rFonts w:ascii="Arial" w:hAnsi="Arial" w:cs="Arial"/>
                <w:sz w:val="16"/>
                <w:szCs w:val="16"/>
              </w:rPr>
              <w:t>CCyR</w:t>
            </w:r>
            <w:proofErr w:type="spellEnd"/>
            <w:r w:rsidR="00724D48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652F8A" w:rsidRPr="00594C78" w:rsidTr="008B6D3F">
        <w:trPr>
          <w:trHeight w:val="230"/>
        </w:trPr>
        <w:tc>
          <w:tcPr>
            <w:tcW w:w="558" w:type="dxa"/>
            <w:noWrap/>
            <w:vAlign w:val="center"/>
            <w:hideMark/>
          </w:tcPr>
          <w:p w:rsidR="00652F8A" w:rsidRPr="00981452" w:rsidRDefault="00652F8A" w:rsidP="00652F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9180" w:type="dxa"/>
            <w:vAlign w:val="center"/>
            <w:hideMark/>
          </w:tcPr>
          <w:p w:rsidR="00652F8A" w:rsidRPr="00981452" w:rsidRDefault="00652F8A" w:rsidP="00652F8A">
            <w:pPr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NA</w:t>
            </w:r>
            <w:r w:rsidR="00724D48">
              <w:rPr>
                <w:rFonts w:ascii="Arial" w:hAnsi="Arial" w:cs="Arial"/>
                <w:sz w:val="16"/>
                <w:szCs w:val="16"/>
              </w:rPr>
              <w:t xml:space="preserve"> (MMR)</w:t>
            </w:r>
          </w:p>
        </w:tc>
      </w:tr>
      <w:tr w:rsidR="00652F8A" w:rsidRPr="00594C78" w:rsidTr="008B6D3F">
        <w:trPr>
          <w:trHeight w:val="230"/>
        </w:trPr>
        <w:tc>
          <w:tcPr>
            <w:tcW w:w="558" w:type="dxa"/>
            <w:noWrap/>
            <w:vAlign w:val="center"/>
            <w:hideMark/>
          </w:tcPr>
          <w:p w:rsidR="00652F8A" w:rsidRPr="00981452" w:rsidRDefault="00652F8A" w:rsidP="00652F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9180" w:type="dxa"/>
            <w:vAlign w:val="center"/>
            <w:hideMark/>
          </w:tcPr>
          <w:p w:rsidR="00652F8A" w:rsidRPr="00981452" w:rsidRDefault="00652F8A" w:rsidP="00652F8A">
            <w:pPr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46,XX,t(9;22)(q34;q11.2)[20]</w:t>
            </w:r>
          </w:p>
        </w:tc>
      </w:tr>
      <w:tr w:rsidR="00652F8A" w:rsidRPr="00594C78" w:rsidTr="008B6D3F">
        <w:trPr>
          <w:trHeight w:val="230"/>
        </w:trPr>
        <w:tc>
          <w:tcPr>
            <w:tcW w:w="558" w:type="dxa"/>
            <w:noWrap/>
            <w:vAlign w:val="center"/>
            <w:hideMark/>
          </w:tcPr>
          <w:p w:rsidR="00652F8A" w:rsidRPr="00981452" w:rsidRDefault="00652F8A" w:rsidP="00652F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9180" w:type="dxa"/>
            <w:vAlign w:val="center"/>
            <w:hideMark/>
          </w:tcPr>
          <w:p w:rsidR="00652F8A" w:rsidRPr="00981452" w:rsidRDefault="00652F8A" w:rsidP="00652F8A">
            <w:pPr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NA</w:t>
            </w:r>
            <w:r w:rsidR="00724D48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="00724D48">
              <w:rPr>
                <w:rFonts w:ascii="Arial" w:hAnsi="Arial" w:cs="Arial"/>
                <w:sz w:val="16"/>
                <w:szCs w:val="16"/>
              </w:rPr>
              <w:t>CCyR</w:t>
            </w:r>
            <w:proofErr w:type="spellEnd"/>
            <w:r w:rsidR="00724D48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652F8A" w:rsidRPr="00594C78" w:rsidTr="008B6D3F">
        <w:trPr>
          <w:trHeight w:val="230"/>
        </w:trPr>
        <w:tc>
          <w:tcPr>
            <w:tcW w:w="558" w:type="dxa"/>
            <w:noWrap/>
            <w:vAlign w:val="center"/>
            <w:hideMark/>
          </w:tcPr>
          <w:p w:rsidR="00652F8A" w:rsidRPr="00981452" w:rsidRDefault="00652F8A" w:rsidP="00652F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9180" w:type="dxa"/>
            <w:vAlign w:val="center"/>
            <w:hideMark/>
          </w:tcPr>
          <w:p w:rsidR="00652F8A" w:rsidRPr="00981452" w:rsidRDefault="00652F8A" w:rsidP="00652F8A">
            <w:pPr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50,XY,t(1;19)(q12;q13.1),+8,+8,+8</w:t>
            </w:r>
            <w:r>
              <w:rPr>
                <w:rFonts w:ascii="Arial" w:hAnsi="Arial" w:cs="Arial"/>
                <w:sz w:val="16"/>
                <w:szCs w:val="16"/>
              </w:rPr>
              <w:t>,t(9;22)(q34;q11.2),i(17)(q10),</w:t>
            </w:r>
            <w:r w:rsidRPr="00981452">
              <w:rPr>
                <w:rFonts w:ascii="Arial" w:hAnsi="Arial" w:cs="Arial"/>
                <w:sz w:val="16"/>
                <w:szCs w:val="16"/>
              </w:rPr>
              <w:t>+der(19)t(1;19)[20]</w:t>
            </w:r>
          </w:p>
        </w:tc>
      </w:tr>
      <w:tr w:rsidR="00652F8A" w:rsidRPr="00594C78" w:rsidTr="008B6D3F">
        <w:trPr>
          <w:trHeight w:val="230"/>
        </w:trPr>
        <w:tc>
          <w:tcPr>
            <w:tcW w:w="558" w:type="dxa"/>
            <w:noWrap/>
            <w:vAlign w:val="center"/>
            <w:hideMark/>
          </w:tcPr>
          <w:p w:rsidR="00652F8A" w:rsidRPr="00981452" w:rsidRDefault="00652F8A" w:rsidP="00652F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9180" w:type="dxa"/>
            <w:vAlign w:val="center"/>
            <w:hideMark/>
          </w:tcPr>
          <w:p w:rsidR="00652F8A" w:rsidRPr="00981452" w:rsidRDefault="00652F8A" w:rsidP="00652F8A">
            <w:pPr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46,XY,add(7)(p22),t(9;22</w:t>
            </w:r>
            <w:r>
              <w:rPr>
                <w:rFonts w:ascii="Arial" w:hAnsi="Arial" w:cs="Arial"/>
                <w:sz w:val="16"/>
                <w:szCs w:val="16"/>
              </w:rPr>
              <w:t>)(q34;q11.2),t(12;15)(q13;q24),</w:t>
            </w:r>
            <w:r w:rsidRPr="00981452">
              <w:rPr>
                <w:rFonts w:ascii="Arial" w:hAnsi="Arial" w:cs="Arial"/>
                <w:sz w:val="16"/>
                <w:szCs w:val="16"/>
              </w:rPr>
              <w:t>del(17)(q21)[8]/46,XY[12]</w:t>
            </w:r>
          </w:p>
        </w:tc>
      </w:tr>
      <w:tr w:rsidR="00652F8A" w:rsidRPr="00594C78" w:rsidTr="008B6D3F">
        <w:trPr>
          <w:trHeight w:val="485"/>
        </w:trPr>
        <w:tc>
          <w:tcPr>
            <w:tcW w:w="558" w:type="dxa"/>
            <w:noWrap/>
            <w:vAlign w:val="center"/>
            <w:hideMark/>
          </w:tcPr>
          <w:p w:rsidR="00652F8A" w:rsidRPr="00981452" w:rsidRDefault="00652F8A" w:rsidP="00652F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9180" w:type="dxa"/>
            <w:vAlign w:val="center"/>
            <w:hideMark/>
          </w:tcPr>
          <w:p w:rsidR="00652F8A" w:rsidRPr="00981452" w:rsidRDefault="00652F8A" w:rsidP="00652F8A">
            <w:pPr>
              <w:pStyle w:val="Normal0"/>
              <w:rPr>
                <w:sz w:val="16"/>
                <w:szCs w:val="16"/>
              </w:rPr>
            </w:pPr>
            <w:r w:rsidRPr="00954FC3">
              <w:rPr>
                <w:sz w:val="16"/>
                <w:szCs w:val="16"/>
              </w:rPr>
              <w:t>45,t(X;9;22)(q25;q34;q11.2),-Y[19]/ 38,der(X)t(X;9;22)(q25;q34;q11.2),-Y,-3,-4,-5,-7,-9,der(11)t(?;9)(?;q34)t(9;11)(q34;p15),-12,-14,-15,-16,-20,-22,der(22)t(X;9;22),+4mar[1]</w:t>
            </w:r>
          </w:p>
        </w:tc>
      </w:tr>
      <w:tr w:rsidR="00652F8A" w:rsidRPr="00594C78" w:rsidTr="008B6D3F">
        <w:trPr>
          <w:trHeight w:val="230"/>
        </w:trPr>
        <w:tc>
          <w:tcPr>
            <w:tcW w:w="558" w:type="dxa"/>
            <w:noWrap/>
            <w:vAlign w:val="center"/>
            <w:hideMark/>
          </w:tcPr>
          <w:p w:rsidR="00652F8A" w:rsidRPr="00981452" w:rsidRDefault="00652F8A" w:rsidP="00652F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9180" w:type="dxa"/>
            <w:vAlign w:val="center"/>
            <w:hideMark/>
          </w:tcPr>
          <w:p w:rsidR="00652F8A" w:rsidRPr="00981452" w:rsidRDefault="00652F8A" w:rsidP="00652F8A">
            <w:pPr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46,XY,t(9;11)(p22;q13),t(9;22)(q34;q11.2)[5]/46,XY[15]</w:t>
            </w:r>
          </w:p>
        </w:tc>
      </w:tr>
      <w:tr w:rsidR="00652F8A" w:rsidRPr="00594C78" w:rsidTr="008B6D3F">
        <w:trPr>
          <w:trHeight w:val="230"/>
        </w:trPr>
        <w:tc>
          <w:tcPr>
            <w:tcW w:w="558" w:type="dxa"/>
            <w:noWrap/>
            <w:vAlign w:val="center"/>
            <w:hideMark/>
          </w:tcPr>
          <w:p w:rsidR="00652F8A" w:rsidRPr="00981452" w:rsidRDefault="00652F8A" w:rsidP="00652F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9180" w:type="dxa"/>
            <w:vAlign w:val="center"/>
            <w:hideMark/>
          </w:tcPr>
          <w:p w:rsidR="00652F8A" w:rsidRPr="00981452" w:rsidRDefault="00652F8A" w:rsidP="00652F8A">
            <w:pPr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46,XX,t(9;22)(q34;q11.2)[7]/33&lt;2n&gt;,XX,-2,-3,-4,-5,-6,-7,</w:t>
            </w:r>
            <w:r>
              <w:rPr>
                <w:rFonts w:ascii="Arial" w:hAnsi="Arial" w:cs="Arial"/>
                <w:sz w:val="16"/>
                <w:szCs w:val="16"/>
              </w:rPr>
              <w:t>t(9;22)(q34;q11.2),-10,-12,-13,-15,-16,-17,-18[12]</w:t>
            </w:r>
          </w:p>
        </w:tc>
      </w:tr>
      <w:tr w:rsidR="00652F8A" w:rsidRPr="00594C78" w:rsidTr="008B6D3F">
        <w:trPr>
          <w:trHeight w:val="230"/>
        </w:trPr>
        <w:tc>
          <w:tcPr>
            <w:tcW w:w="558" w:type="dxa"/>
            <w:noWrap/>
            <w:vAlign w:val="center"/>
            <w:hideMark/>
          </w:tcPr>
          <w:p w:rsidR="00652F8A" w:rsidRPr="00981452" w:rsidRDefault="00652F8A" w:rsidP="00652F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9180" w:type="dxa"/>
            <w:vAlign w:val="center"/>
            <w:hideMark/>
          </w:tcPr>
          <w:p w:rsidR="00652F8A" w:rsidRPr="00981452" w:rsidRDefault="00652F8A" w:rsidP="00652F8A">
            <w:pPr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47,XY,t(9;22)(q34;q11.2),+der(22)t(9;22)[18]/46,XY,der(9)t(9;22)(q34;q11.2),ider(22)(q10)t(9;22)[2]</w:t>
            </w:r>
          </w:p>
        </w:tc>
      </w:tr>
      <w:tr w:rsidR="00652F8A" w:rsidRPr="00594C78" w:rsidTr="008B6D3F">
        <w:trPr>
          <w:trHeight w:val="230"/>
        </w:trPr>
        <w:tc>
          <w:tcPr>
            <w:tcW w:w="558" w:type="dxa"/>
            <w:noWrap/>
            <w:vAlign w:val="center"/>
            <w:hideMark/>
          </w:tcPr>
          <w:p w:rsidR="00652F8A" w:rsidRPr="00981452" w:rsidRDefault="00652F8A" w:rsidP="00652F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9180" w:type="dxa"/>
            <w:vAlign w:val="center"/>
            <w:hideMark/>
          </w:tcPr>
          <w:p w:rsidR="00652F8A" w:rsidRPr="00981452" w:rsidRDefault="00652F8A" w:rsidP="00652F8A">
            <w:pPr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46,XY,del(5)(q</w:t>
            </w:r>
            <w:r>
              <w:rPr>
                <w:rFonts w:ascii="Arial" w:hAnsi="Arial" w:cs="Arial"/>
                <w:sz w:val="16"/>
                <w:szCs w:val="16"/>
              </w:rPr>
              <w:t>13q22),add(6)(q27),add(8)(q22),</w:t>
            </w:r>
            <w:r w:rsidRPr="00981452">
              <w:rPr>
                <w:rFonts w:ascii="Arial" w:hAnsi="Arial" w:cs="Arial"/>
                <w:sz w:val="16"/>
                <w:szCs w:val="16"/>
              </w:rPr>
              <w:t>t(9;22)(q34;q11.2)[13]/46,XY,del(5)(q13q22),add(6)(q27),t(9;22)(q34;q11.2)[4]</w:t>
            </w:r>
          </w:p>
        </w:tc>
      </w:tr>
      <w:tr w:rsidR="00652F8A" w:rsidRPr="00594C78" w:rsidTr="008B6D3F">
        <w:trPr>
          <w:trHeight w:val="230"/>
        </w:trPr>
        <w:tc>
          <w:tcPr>
            <w:tcW w:w="558" w:type="dxa"/>
            <w:noWrap/>
            <w:vAlign w:val="center"/>
            <w:hideMark/>
          </w:tcPr>
          <w:p w:rsidR="00652F8A" w:rsidRPr="00981452" w:rsidRDefault="00652F8A" w:rsidP="00652F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9180" w:type="dxa"/>
            <w:vAlign w:val="center"/>
            <w:hideMark/>
          </w:tcPr>
          <w:p w:rsidR="00652F8A" w:rsidRPr="00981452" w:rsidRDefault="00652F8A" w:rsidP="00652F8A">
            <w:pPr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48,XY,t(9;22)</w:t>
            </w:r>
            <w:r>
              <w:rPr>
                <w:rFonts w:ascii="Arial" w:hAnsi="Arial" w:cs="Arial"/>
                <w:sz w:val="16"/>
                <w:szCs w:val="16"/>
              </w:rPr>
              <w:t>(q34;q11.2),+19,+der(22)t(9;22)(q34;q11.2)[19]</w:t>
            </w:r>
          </w:p>
        </w:tc>
      </w:tr>
      <w:tr w:rsidR="00652F8A" w:rsidRPr="00594C78" w:rsidTr="008B6D3F">
        <w:trPr>
          <w:trHeight w:val="230"/>
        </w:trPr>
        <w:tc>
          <w:tcPr>
            <w:tcW w:w="558" w:type="dxa"/>
            <w:noWrap/>
            <w:vAlign w:val="center"/>
            <w:hideMark/>
          </w:tcPr>
          <w:p w:rsidR="00652F8A" w:rsidRPr="00981452" w:rsidRDefault="00652F8A" w:rsidP="00652F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9180" w:type="dxa"/>
            <w:vAlign w:val="center"/>
            <w:hideMark/>
          </w:tcPr>
          <w:p w:rsidR="00652F8A" w:rsidRPr="00981452" w:rsidRDefault="00652F8A" w:rsidP="00652F8A">
            <w:pPr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49,XY,+8,+8,t(9;22)(q34;q11.2),i(17)(q10),+der(22)t(9;22)[17]/44-48,XY,+8,t(9;22)(q34;q11.2),i(17)(q10),+der(22)t(9;22)[cp3]</w:t>
            </w:r>
          </w:p>
        </w:tc>
      </w:tr>
      <w:tr w:rsidR="00652F8A" w:rsidRPr="00594C78" w:rsidTr="008B6D3F">
        <w:trPr>
          <w:trHeight w:val="230"/>
        </w:trPr>
        <w:tc>
          <w:tcPr>
            <w:tcW w:w="558" w:type="dxa"/>
            <w:noWrap/>
            <w:vAlign w:val="center"/>
            <w:hideMark/>
          </w:tcPr>
          <w:p w:rsidR="00652F8A" w:rsidRPr="00981452" w:rsidRDefault="00652F8A" w:rsidP="00652F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9180" w:type="dxa"/>
            <w:vAlign w:val="center"/>
            <w:hideMark/>
          </w:tcPr>
          <w:p w:rsidR="00652F8A" w:rsidRPr="00981452" w:rsidRDefault="00652F8A" w:rsidP="00652F8A">
            <w:pPr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NA</w:t>
            </w:r>
            <w:r w:rsidR="00724D48">
              <w:rPr>
                <w:rFonts w:ascii="Arial" w:hAnsi="Arial" w:cs="Arial"/>
                <w:sz w:val="16"/>
                <w:szCs w:val="16"/>
              </w:rPr>
              <w:t xml:space="preserve"> (not done)</w:t>
            </w:r>
          </w:p>
        </w:tc>
      </w:tr>
      <w:tr w:rsidR="00652F8A" w:rsidRPr="00594C78" w:rsidTr="008B6D3F">
        <w:trPr>
          <w:trHeight w:val="230"/>
        </w:trPr>
        <w:tc>
          <w:tcPr>
            <w:tcW w:w="558" w:type="dxa"/>
            <w:noWrap/>
            <w:vAlign w:val="center"/>
            <w:hideMark/>
          </w:tcPr>
          <w:p w:rsidR="00652F8A" w:rsidRPr="00981452" w:rsidRDefault="00652F8A" w:rsidP="00652F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9180" w:type="dxa"/>
            <w:vAlign w:val="center"/>
            <w:hideMark/>
          </w:tcPr>
          <w:p w:rsidR="00652F8A" w:rsidRPr="00981452" w:rsidRDefault="00652F8A" w:rsidP="00652F8A">
            <w:pPr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46</w:t>
            </w:r>
            <w:r>
              <w:rPr>
                <w:rFonts w:ascii="Arial" w:hAnsi="Arial" w:cs="Arial"/>
                <w:sz w:val="16"/>
                <w:szCs w:val="16"/>
              </w:rPr>
              <w:t>,XX,t(9;22)(q34;q11)[4]/46,XY</w:t>
            </w:r>
            <w:r w:rsidRPr="00981452">
              <w:rPr>
                <w:rFonts w:ascii="Arial" w:hAnsi="Arial" w:cs="Arial"/>
                <w:sz w:val="16"/>
                <w:szCs w:val="16"/>
              </w:rPr>
              <w:t>[7]</w:t>
            </w:r>
          </w:p>
        </w:tc>
      </w:tr>
      <w:tr w:rsidR="00652F8A" w:rsidRPr="00594C78" w:rsidTr="008B6D3F">
        <w:trPr>
          <w:trHeight w:val="230"/>
        </w:trPr>
        <w:tc>
          <w:tcPr>
            <w:tcW w:w="558" w:type="dxa"/>
            <w:noWrap/>
            <w:vAlign w:val="center"/>
            <w:hideMark/>
          </w:tcPr>
          <w:p w:rsidR="00652F8A" w:rsidRPr="00981452" w:rsidRDefault="00652F8A" w:rsidP="00652F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9180" w:type="dxa"/>
            <w:vAlign w:val="center"/>
            <w:hideMark/>
          </w:tcPr>
          <w:p w:rsidR="00652F8A" w:rsidRPr="00981452" w:rsidRDefault="00652F8A" w:rsidP="00652F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,XX</w:t>
            </w:r>
            <w:r w:rsidRPr="00981452">
              <w:rPr>
                <w:rFonts w:ascii="Arial" w:hAnsi="Arial" w:cs="Arial"/>
                <w:sz w:val="16"/>
                <w:szCs w:val="16"/>
              </w:rPr>
              <w:t>,t(9;22)(q34;q11.2)[6]</w:t>
            </w:r>
          </w:p>
        </w:tc>
      </w:tr>
      <w:tr w:rsidR="00652F8A" w:rsidRPr="00594C78" w:rsidTr="008B6D3F">
        <w:trPr>
          <w:trHeight w:val="230"/>
        </w:trPr>
        <w:tc>
          <w:tcPr>
            <w:tcW w:w="558" w:type="dxa"/>
            <w:noWrap/>
            <w:vAlign w:val="center"/>
            <w:hideMark/>
          </w:tcPr>
          <w:p w:rsidR="00652F8A" w:rsidRPr="00981452" w:rsidRDefault="00652F8A" w:rsidP="00652F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9180" w:type="dxa"/>
            <w:vAlign w:val="center"/>
            <w:hideMark/>
          </w:tcPr>
          <w:p w:rsidR="00652F8A" w:rsidRPr="00981452" w:rsidRDefault="00652F8A" w:rsidP="00652F8A">
            <w:pPr>
              <w:rPr>
                <w:rFonts w:ascii="Arial" w:hAnsi="Arial" w:cs="Arial"/>
                <w:sz w:val="16"/>
                <w:szCs w:val="16"/>
              </w:rPr>
            </w:pPr>
            <w:r w:rsidRPr="00981452">
              <w:rPr>
                <w:rFonts w:ascii="Arial" w:hAnsi="Arial" w:cs="Arial"/>
                <w:sz w:val="16"/>
                <w:szCs w:val="16"/>
              </w:rPr>
              <w:t>NA</w:t>
            </w:r>
            <w:r w:rsidR="00724D48">
              <w:rPr>
                <w:rFonts w:ascii="Arial" w:hAnsi="Arial" w:cs="Arial"/>
                <w:sz w:val="16"/>
                <w:szCs w:val="16"/>
              </w:rPr>
              <w:t xml:space="preserve"> (not done)</w:t>
            </w:r>
          </w:p>
        </w:tc>
      </w:tr>
    </w:tbl>
    <w:p w:rsidR="00652F8A" w:rsidRPr="008B6D3F" w:rsidRDefault="00652F8A" w:rsidP="00652F8A">
      <w:pPr>
        <w:spacing w:before="120" w:after="0" w:line="120" w:lineRule="atLeast"/>
        <w:rPr>
          <w:rFonts w:ascii="Arial" w:hAnsi="Arial" w:cs="Arial"/>
          <w:sz w:val="16"/>
          <w:szCs w:val="16"/>
        </w:rPr>
      </w:pPr>
      <w:r w:rsidRPr="008B6D3F">
        <w:rPr>
          <w:rFonts w:ascii="Arial" w:hAnsi="Arial" w:cs="Arial"/>
          <w:sz w:val="16"/>
          <w:szCs w:val="16"/>
        </w:rPr>
        <w:t xml:space="preserve">Abbreviations: NA: not applicable, either because of </w:t>
      </w:r>
      <w:r w:rsidR="00724D48">
        <w:rPr>
          <w:rFonts w:ascii="Arial" w:hAnsi="Arial" w:cs="Arial"/>
          <w:sz w:val="16"/>
          <w:szCs w:val="16"/>
        </w:rPr>
        <w:t xml:space="preserve">1) </w:t>
      </w:r>
      <w:r w:rsidRPr="008B6D3F">
        <w:rPr>
          <w:rFonts w:ascii="Arial" w:hAnsi="Arial" w:cs="Arial"/>
          <w:sz w:val="16"/>
          <w:szCs w:val="16"/>
        </w:rPr>
        <w:t>karyotyping</w:t>
      </w:r>
      <w:r w:rsidR="00D3727D">
        <w:rPr>
          <w:rFonts w:ascii="Arial" w:hAnsi="Arial" w:cs="Arial"/>
          <w:sz w:val="16"/>
          <w:szCs w:val="16"/>
        </w:rPr>
        <w:t xml:space="preserve"> not performed; </w:t>
      </w:r>
      <w:r w:rsidR="00724D48">
        <w:rPr>
          <w:rFonts w:ascii="Arial" w:hAnsi="Arial" w:cs="Arial"/>
          <w:sz w:val="16"/>
          <w:szCs w:val="16"/>
        </w:rPr>
        <w:t xml:space="preserve">2) </w:t>
      </w:r>
      <w:r w:rsidR="008B6D3F">
        <w:rPr>
          <w:rFonts w:ascii="Arial" w:hAnsi="Arial" w:cs="Arial"/>
          <w:sz w:val="16"/>
          <w:szCs w:val="16"/>
        </w:rPr>
        <w:t>com</w:t>
      </w:r>
      <w:r w:rsidRPr="008B6D3F">
        <w:rPr>
          <w:rFonts w:ascii="Arial" w:hAnsi="Arial" w:cs="Arial"/>
          <w:sz w:val="16"/>
          <w:szCs w:val="16"/>
        </w:rPr>
        <w:t>plete cytogenetic remission</w:t>
      </w:r>
      <w:r w:rsidR="00D3727D">
        <w:rPr>
          <w:rFonts w:ascii="Arial" w:hAnsi="Arial" w:cs="Arial"/>
          <w:sz w:val="16"/>
          <w:szCs w:val="16"/>
        </w:rPr>
        <w:t xml:space="preserve"> or deeper remission;</w:t>
      </w:r>
      <w:r w:rsidR="00724D48">
        <w:rPr>
          <w:rFonts w:ascii="Arial" w:hAnsi="Arial" w:cs="Arial"/>
          <w:sz w:val="16"/>
          <w:szCs w:val="16"/>
        </w:rPr>
        <w:t xml:space="preserve"> 3) </w:t>
      </w:r>
      <w:r w:rsidR="00D3727D">
        <w:rPr>
          <w:rFonts w:ascii="Arial" w:hAnsi="Arial" w:cs="Arial"/>
          <w:sz w:val="16"/>
          <w:szCs w:val="16"/>
        </w:rPr>
        <w:t>cryptic; or 4) detailed karyotype not provided by the outside institution</w:t>
      </w:r>
      <w:r w:rsidRPr="008B6D3F">
        <w:rPr>
          <w:rFonts w:ascii="Arial" w:hAnsi="Arial" w:cs="Arial"/>
          <w:sz w:val="16"/>
          <w:szCs w:val="16"/>
        </w:rPr>
        <w:t xml:space="preserve">. </w:t>
      </w:r>
      <w:proofErr w:type="spellStart"/>
      <w:r w:rsidR="00D3727D">
        <w:rPr>
          <w:rFonts w:ascii="Arial" w:hAnsi="Arial" w:cs="Arial"/>
          <w:sz w:val="16"/>
          <w:szCs w:val="16"/>
        </w:rPr>
        <w:t>CCyR</w:t>
      </w:r>
      <w:proofErr w:type="spellEnd"/>
      <w:r w:rsidR="00D3727D">
        <w:rPr>
          <w:rFonts w:ascii="Arial" w:hAnsi="Arial" w:cs="Arial"/>
          <w:sz w:val="16"/>
          <w:szCs w:val="16"/>
        </w:rPr>
        <w:t xml:space="preserve">: complete cytogenetic response; MMR: major molecular response. </w:t>
      </w:r>
      <w:r w:rsidRPr="008B6D3F">
        <w:rPr>
          <w:rFonts w:ascii="Arial" w:hAnsi="Arial" w:cs="Arial"/>
          <w:i/>
          <w:sz w:val="16"/>
          <w:szCs w:val="16"/>
        </w:rPr>
        <w:t>BCR-ABL1</w:t>
      </w:r>
      <w:r w:rsidR="00D3727D">
        <w:rPr>
          <w:rFonts w:ascii="Arial" w:hAnsi="Arial" w:cs="Arial"/>
          <w:sz w:val="16"/>
          <w:szCs w:val="16"/>
        </w:rPr>
        <w:t xml:space="preserve"> wa</w:t>
      </w:r>
      <w:r w:rsidRPr="008B6D3F">
        <w:rPr>
          <w:rFonts w:ascii="Arial" w:hAnsi="Arial" w:cs="Arial"/>
          <w:sz w:val="16"/>
          <w:szCs w:val="16"/>
        </w:rPr>
        <w:t xml:space="preserve">s positive in all cases </w:t>
      </w:r>
      <w:bookmarkStart w:id="0" w:name="_GoBack"/>
      <w:bookmarkEnd w:id="0"/>
      <w:r w:rsidRPr="008B6D3F">
        <w:rPr>
          <w:rFonts w:ascii="Arial" w:hAnsi="Arial" w:cs="Arial"/>
          <w:sz w:val="16"/>
          <w:szCs w:val="16"/>
        </w:rPr>
        <w:t xml:space="preserve">by FISH </w:t>
      </w:r>
      <w:r w:rsidR="008B6D3F">
        <w:rPr>
          <w:rFonts w:ascii="Arial" w:hAnsi="Arial" w:cs="Arial"/>
          <w:sz w:val="16"/>
          <w:szCs w:val="16"/>
        </w:rPr>
        <w:t>and/</w:t>
      </w:r>
      <w:r w:rsidRPr="008B6D3F">
        <w:rPr>
          <w:rFonts w:ascii="Arial" w:hAnsi="Arial" w:cs="Arial"/>
          <w:sz w:val="16"/>
          <w:szCs w:val="16"/>
        </w:rPr>
        <w:t xml:space="preserve">or RT-PCR analyses. </w:t>
      </w:r>
    </w:p>
    <w:p w:rsidR="00652F8A" w:rsidRDefault="00652F8A" w:rsidP="004B462E">
      <w:pPr>
        <w:spacing w:after="0" w:line="360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br w:type="page"/>
      </w:r>
    </w:p>
    <w:p w:rsidR="004B462E" w:rsidRPr="004B462E" w:rsidRDefault="00813AFA" w:rsidP="004B462E">
      <w:pPr>
        <w:spacing w:after="0" w:line="360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lastRenderedPageBreak/>
        <w:t>Supplementary Table 3</w:t>
      </w:r>
      <w:r w:rsidR="004B462E" w:rsidRPr="004B462E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Treatment and outcome of patients with CML-MyBP1</w:t>
      </w:r>
    </w:p>
    <w:tbl>
      <w:tblPr>
        <w:tblStyle w:val="TableGrid"/>
        <w:tblW w:w="9648" w:type="dxa"/>
        <w:tblLook w:val="04A0" w:firstRow="1" w:lastRow="0" w:firstColumn="1" w:lastColumn="0" w:noHBand="0" w:noVBand="1"/>
      </w:tblPr>
      <w:tblGrid>
        <w:gridCol w:w="648"/>
        <w:gridCol w:w="630"/>
        <w:gridCol w:w="1170"/>
        <w:gridCol w:w="1080"/>
        <w:gridCol w:w="1170"/>
        <w:gridCol w:w="1080"/>
        <w:gridCol w:w="1260"/>
        <w:gridCol w:w="1350"/>
        <w:gridCol w:w="1260"/>
      </w:tblGrid>
      <w:tr w:rsidR="004B462E" w:rsidRPr="004B462E" w:rsidTr="008B6D3F">
        <w:trPr>
          <w:trHeight w:val="548"/>
        </w:trPr>
        <w:tc>
          <w:tcPr>
            <w:tcW w:w="648" w:type="dxa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462E">
              <w:rPr>
                <w:rFonts w:ascii="Arial" w:hAnsi="Arial" w:cs="Arial"/>
                <w:b/>
                <w:sz w:val="16"/>
                <w:szCs w:val="16"/>
              </w:rPr>
              <w:t>No.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462E">
              <w:rPr>
                <w:rFonts w:ascii="Arial" w:hAnsi="Arial" w:cs="Arial"/>
                <w:b/>
                <w:sz w:val="16"/>
                <w:szCs w:val="16"/>
              </w:rPr>
              <w:t>Sex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:rsidR="004B462E" w:rsidRPr="004B462E" w:rsidRDefault="004B462E" w:rsidP="004B462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462E">
              <w:rPr>
                <w:rFonts w:ascii="Arial" w:hAnsi="Arial" w:cs="Arial"/>
                <w:b/>
                <w:sz w:val="16"/>
                <w:szCs w:val="16"/>
              </w:rPr>
              <w:t>Treatment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462E">
              <w:rPr>
                <w:rFonts w:ascii="Arial" w:hAnsi="Arial" w:cs="Arial"/>
                <w:b/>
                <w:sz w:val="16"/>
                <w:szCs w:val="16"/>
              </w:rPr>
              <w:t>F/U time (months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462E">
              <w:rPr>
                <w:rFonts w:ascii="Arial" w:hAnsi="Arial" w:cs="Arial"/>
                <w:b/>
                <w:sz w:val="16"/>
                <w:szCs w:val="16"/>
              </w:rPr>
              <w:t>Status at last F/U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4B462E">
              <w:rPr>
                <w:rFonts w:ascii="Arial" w:hAnsi="Arial" w:cs="Arial"/>
                <w:b/>
                <w:sz w:val="16"/>
                <w:szCs w:val="16"/>
              </w:rPr>
              <w:t>Allo</w:t>
            </w:r>
            <w:proofErr w:type="spellEnd"/>
            <w:r w:rsidRPr="004B462E">
              <w:rPr>
                <w:rFonts w:ascii="Arial" w:hAnsi="Arial" w:cs="Arial"/>
                <w:b/>
                <w:sz w:val="16"/>
                <w:szCs w:val="16"/>
              </w:rPr>
              <w:t>-HSCT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4B462E">
              <w:rPr>
                <w:rFonts w:ascii="Arial" w:hAnsi="Arial" w:cs="Arial"/>
                <w:b/>
                <w:sz w:val="16"/>
                <w:szCs w:val="16"/>
              </w:rPr>
              <w:t>Response</w:t>
            </w:r>
            <w:r w:rsidRPr="004B462E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462E">
              <w:rPr>
                <w:rFonts w:ascii="Arial" w:hAnsi="Arial" w:cs="Arial"/>
                <w:b/>
                <w:sz w:val="16"/>
                <w:szCs w:val="16"/>
              </w:rPr>
              <w:t>Cause of death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:rsidR="004B462E" w:rsidRPr="004B462E" w:rsidRDefault="004B462E" w:rsidP="004B462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B462E">
              <w:rPr>
                <w:rFonts w:ascii="Arial" w:hAnsi="Arial" w:cs="Arial"/>
                <w:b/>
                <w:sz w:val="16"/>
                <w:szCs w:val="16"/>
              </w:rPr>
              <w:t>ABL mutations</w:t>
            </w:r>
          </w:p>
        </w:tc>
      </w:tr>
      <w:tr w:rsidR="004B462E" w:rsidRPr="004B462E" w:rsidTr="004B462E">
        <w:trPr>
          <w:trHeight w:val="288"/>
        </w:trPr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a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CH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ukemia P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T</w:t>
            </w:r>
          </w:p>
        </w:tc>
      </w:tr>
      <w:tr w:rsidR="004B462E" w:rsidRPr="004B462E" w:rsidTr="004B462E">
        <w:trPr>
          <w:trHeight w:val="28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+TK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a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CH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ukemia P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315I</w:t>
            </w:r>
          </w:p>
        </w:tc>
      </w:tr>
      <w:tr w:rsidR="004B462E" w:rsidRPr="004B462E" w:rsidTr="004B462E">
        <w:trPr>
          <w:trHeight w:val="28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K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a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CH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ukemia P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253F</w:t>
            </w:r>
          </w:p>
        </w:tc>
      </w:tr>
      <w:tr w:rsidR="004B462E" w:rsidRPr="004B462E" w:rsidTr="004B462E">
        <w:trPr>
          <w:trHeight w:val="28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+TK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a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CH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ukemia P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4B462E" w:rsidRPr="004B462E" w:rsidTr="004B462E">
        <w:trPr>
          <w:trHeight w:val="28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a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CH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ukemia P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T</w:t>
            </w:r>
          </w:p>
        </w:tc>
      </w:tr>
      <w:tr w:rsidR="004B462E" w:rsidRPr="004B462E" w:rsidTr="004B462E">
        <w:trPr>
          <w:trHeight w:val="28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+TK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a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CH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ukemia P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T</w:t>
            </w:r>
          </w:p>
        </w:tc>
      </w:tr>
      <w:tr w:rsidR="004B462E" w:rsidRPr="004B462E" w:rsidTr="004B462E">
        <w:trPr>
          <w:trHeight w:val="28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+TK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a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CH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ukemia P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T</w:t>
            </w:r>
          </w:p>
        </w:tc>
      </w:tr>
      <w:tr w:rsidR="004B462E" w:rsidRPr="004B462E" w:rsidTr="004B462E">
        <w:trPr>
          <w:trHeight w:val="28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+TK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a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CH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ukemia P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T</w:t>
            </w:r>
          </w:p>
        </w:tc>
      </w:tr>
      <w:tr w:rsidR="004B462E" w:rsidRPr="004B462E" w:rsidTr="004B462E">
        <w:trPr>
          <w:trHeight w:val="28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a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CH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ukemia P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T</w:t>
            </w:r>
          </w:p>
        </w:tc>
      </w:tr>
      <w:tr w:rsidR="004B462E" w:rsidRPr="004B462E" w:rsidTr="004B462E">
        <w:trPr>
          <w:trHeight w:val="28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+TK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a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804511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  <w:r w:rsidR="004B462E"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ukemia P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T</w:t>
            </w:r>
          </w:p>
        </w:tc>
      </w:tr>
      <w:tr w:rsidR="004B462E" w:rsidRPr="004B462E" w:rsidTr="004B462E">
        <w:trPr>
          <w:trHeight w:val="28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+TK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a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ukemia P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4B462E" w:rsidRPr="004B462E" w:rsidTr="004B462E">
        <w:trPr>
          <w:trHeight w:val="28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+TK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a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ukemia P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298V</w:t>
            </w:r>
          </w:p>
        </w:tc>
      </w:tr>
      <w:tr w:rsidR="004B462E" w:rsidRPr="004B462E" w:rsidTr="004B462E">
        <w:trPr>
          <w:trHeight w:val="28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a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fe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</w:tr>
      <w:tr w:rsidR="004B462E" w:rsidRPr="004B462E" w:rsidTr="004B462E">
        <w:trPr>
          <w:trHeight w:val="28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+TK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a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yR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fe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T</w:t>
            </w:r>
          </w:p>
        </w:tc>
      </w:tr>
      <w:tr w:rsidR="004B462E" w:rsidRPr="004B462E" w:rsidTr="004B462E">
        <w:trPr>
          <w:trHeight w:val="28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+TK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a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VH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252H</w:t>
            </w:r>
          </w:p>
        </w:tc>
      </w:tr>
      <w:tr w:rsidR="004B462E" w:rsidRPr="004B462E" w:rsidTr="004B462E">
        <w:trPr>
          <w:trHeight w:val="28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+TK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8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254W</w:t>
            </w:r>
          </w:p>
        </w:tc>
      </w:tr>
      <w:tr w:rsidR="004B462E" w:rsidRPr="004B462E" w:rsidTr="004B462E">
        <w:trPr>
          <w:trHeight w:val="28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+TK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255K</w:t>
            </w:r>
          </w:p>
        </w:tc>
      </w:tr>
      <w:tr w:rsidR="004B462E" w:rsidRPr="004B462E" w:rsidTr="004B462E">
        <w:trPr>
          <w:trHeight w:val="28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K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T</w:t>
            </w:r>
          </w:p>
        </w:tc>
      </w:tr>
      <w:tr w:rsidR="004B462E" w:rsidRPr="004B462E" w:rsidTr="004B462E">
        <w:trPr>
          <w:trHeight w:val="28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+TK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T</w:t>
            </w:r>
          </w:p>
        </w:tc>
      </w:tr>
      <w:tr w:rsidR="004B462E" w:rsidRPr="004B462E" w:rsidTr="004B462E">
        <w:trPr>
          <w:trHeight w:val="28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+TK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T</w:t>
            </w:r>
          </w:p>
        </w:tc>
      </w:tr>
      <w:tr w:rsidR="004B462E" w:rsidRPr="004B462E" w:rsidTr="004B462E">
        <w:trPr>
          <w:trHeight w:val="28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T</w:t>
            </w:r>
          </w:p>
        </w:tc>
      </w:tr>
      <w:tr w:rsidR="004B462E" w:rsidRPr="004B462E" w:rsidTr="004B462E">
        <w:trPr>
          <w:trHeight w:val="28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+TK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T</w:t>
            </w:r>
          </w:p>
        </w:tc>
      </w:tr>
      <w:tr w:rsidR="004B462E" w:rsidRPr="004B462E" w:rsidTr="004B462E">
        <w:trPr>
          <w:trHeight w:val="288"/>
        </w:trPr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+TK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4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B462E" w:rsidRPr="004B462E" w:rsidRDefault="004B462E" w:rsidP="004B46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B46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T</w:t>
            </w:r>
          </w:p>
        </w:tc>
      </w:tr>
    </w:tbl>
    <w:p w:rsidR="004B462E" w:rsidRDefault="004B462E" w:rsidP="004B462E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4B462E" w:rsidRPr="009E4245" w:rsidRDefault="004B462E" w:rsidP="004B462E">
      <w:pPr>
        <w:spacing w:after="0" w:line="240" w:lineRule="auto"/>
        <w:rPr>
          <w:rFonts w:ascii="Arial" w:hAnsi="Arial" w:cs="Arial"/>
          <w:color w:val="FF0000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Abbreviations: MyBP1: myeloid blast phase as the initial presentation of CML; TKI:</w:t>
      </w:r>
      <w:r w:rsidRPr="00B3147D">
        <w:rPr>
          <w:rFonts w:ascii="Arial" w:hAnsi="Arial" w:cs="Arial"/>
          <w:sz w:val="16"/>
          <w:szCs w:val="16"/>
        </w:rPr>
        <w:t xml:space="preserve"> tyrosine kinase inhibitor; C</w:t>
      </w:r>
      <w:r>
        <w:rPr>
          <w:rFonts w:ascii="Arial" w:hAnsi="Arial" w:cs="Arial"/>
          <w:sz w:val="16"/>
          <w:szCs w:val="16"/>
        </w:rPr>
        <w:t xml:space="preserve">T: chemotherapy; </w:t>
      </w:r>
      <w:proofErr w:type="spellStart"/>
      <w:r>
        <w:rPr>
          <w:rFonts w:ascii="Arial" w:hAnsi="Arial" w:cs="Arial"/>
          <w:sz w:val="16"/>
          <w:szCs w:val="16"/>
        </w:rPr>
        <w:t>Allo</w:t>
      </w:r>
      <w:proofErr w:type="spellEnd"/>
      <w:r>
        <w:rPr>
          <w:rFonts w:ascii="Arial" w:hAnsi="Arial" w:cs="Arial"/>
          <w:sz w:val="16"/>
          <w:szCs w:val="16"/>
        </w:rPr>
        <w:t>-HSCT:</w:t>
      </w:r>
      <w:r w:rsidRPr="00B3147D">
        <w:rPr>
          <w:rFonts w:ascii="Arial" w:hAnsi="Arial" w:cs="Arial"/>
          <w:sz w:val="16"/>
          <w:szCs w:val="16"/>
        </w:rPr>
        <w:t xml:space="preserve"> allogeneic hematopoieti</w:t>
      </w:r>
      <w:r>
        <w:rPr>
          <w:rFonts w:ascii="Arial" w:hAnsi="Arial" w:cs="Arial"/>
          <w:sz w:val="16"/>
          <w:szCs w:val="16"/>
        </w:rPr>
        <w:t>c stem cell transplantation; F/U: follow up; PD: progressive disease; CHR:</w:t>
      </w:r>
      <w:r w:rsidRPr="00B3147D">
        <w:rPr>
          <w:rFonts w:ascii="Arial" w:hAnsi="Arial" w:cs="Arial"/>
          <w:sz w:val="16"/>
          <w:szCs w:val="16"/>
        </w:rPr>
        <w:t xml:space="preserve"> comp</w:t>
      </w:r>
      <w:r>
        <w:rPr>
          <w:rFonts w:ascii="Arial" w:hAnsi="Arial" w:cs="Arial"/>
          <w:sz w:val="16"/>
          <w:szCs w:val="16"/>
        </w:rPr>
        <w:t xml:space="preserve">lete hematologic response; </w:t>
      </w:r>
      <w:proofErr w:type="spellStart"/>
      <w:r>
        <w:rPr>
          <w:rFonts w:ascii="Arial" w:hAnsi="Arial" w:cs="Arial"/>
          <w:sz w:val="16"/>
          <w:szCs w:val="16"/>
        </w:rPr>
        <w:t>CCyR</w:t>
      </w:r>
      <w:proofErr w:type="spellEnd"/>
      <w:r>
        <w:rPr>
          <w:rFonts w:ascii="Arial" w:hAnsi="Arial" w:cs="Arial"/>
          <w:sz w:val="16"/>
          <w:szCs w:val="16"/>
        </w:rPr>
        <w:t>:</w:t>
      </w:r>
      <w:r w:rsidRPr="00B3147D">
        <w:rPr>
          <w:rFonts w:ascii="Arial" w:hAnsi="Arial" w:cs="Arial"/>
          <w:sz w:val="16"/>
          <w:szCs w:val="16"/>
        </w:rPr>
        <w:t xml:space="preserve"> com</w:t>
      </w:r>
      <w:r>
        <w:rPr>
          <w:rFonts w:ascii="Arial" w:hAnsi="Arial" w:cs="Arial"/>
          <w:sz w:val="16"/>
          <w:szCs w:val="16"/>
        </w:rPr>
        <w:t>plete cytogenetic response; MMR:</w:t>
      </w:r>
      <w:r w:rsidRPr="00B3147D">
        <w:rPr>
          <w:rFonts w:ascii="Arial" w:hAnsi="Arial" w:cs="Arial"/>
          <w:sz w:val="16"/>
          <w:szCs w:val="16"/>
        </w:rPr>
        <w:t xml:space="preserve"> major</w:t>
      </w:r>
      <w:r>
        <w:rPr>
          <w:rFonts w:ascii="Arial" w:hAnsi="Arial" w:cs="Arial"/>
          <w:sz w:val="16"/>
          <w:szCs w:val="16"/>
        </w:rPr>
        <w:t xml:space="preserve"> molecular response; CMR: complete molecular </w:t>
      </w:r>
      <w:proofErr w:type="spellStart"/>
      <w:r>
        <w:rPr>
          <w:rFonts w:ascii="Arial" w:hAnsi="Arial" w:cs="Arial"/>
          <w:sz w:val="16"/>
          <w:szCs w:val="16"/>
        </w:rPr>
        <w:t>response</w:t>
      </w:r>
      <w:proofErr w:type="gramStart"/>
      <w:r>
        <w:rPr>
          <w:rFonts w:ascii="Arial" w:hAnsi="Arial" w:cs="Arial"/>
          <w:sz w:val="16"/>
          <w:szCs w:val="16"/>
        </w:rPr>
        <w:t>;</w:t>
      </w:r>
      <w:r w:rsidRPr="00721865">
        <w:rPr>
          <w:rFonts w:ascii="Arial" w:hAnsi="Arial" w:cs="Arial"/>
          <w:sz w:val="16"/>
          <w:szCs w:val="16"/>
        </w:rPr>
        <w:t>.</w:t>
      </w:r>
      <w:proofErr w:type="gramEnd"/>
      <w:r w:rsidRPr="00721865">
        <w:rPr>
          <w:rFonts w:ascii="Arial" w:hAnsi="Arial" w:cs="Arial"/>
          <w:sz w:val="16"/>
          <w:szCs w:val="16"/>
        </w:rPr>
        <w:t>GVH</w:t>
      </w:r>
      <w:r>
        <w:rPr>
          <w:rFonts w:ascii="Arial" w:hAnsi="Arial" w:cs="Arial"/>
          <w:sz w:val="16"/>
          <w:szCs w:val="16"/>
        </w:rPr>
        <w:t>D</w:t>
      </w:r>
      <w:proofErr w:type="spellEnd"/>
      <w:r>
        <w:rPr>
          <w:rFonts w:ascii="Arial" w:hAnsi="Arial" w:cs="Arial"/>
          <w:sz w:val="16"/>
          <w:szCs w:val="16"/>
        </w:rPr>
        <w:t>: graft-versus-host-disease; NT: not tested</w:t>
      </w:r>
      <w:r w:rsidRPr="00721865">
        <w:rPr>
          <w:rFonts w:ascii="Arial" w:hAnsi="Arial" w:cs="Arial"/>
          <w:sz w:val="16"/>
          <w:szCs w:val="16"/>
        </w:rPr>
        <w:t>.</w:t>
      </w:r>
      <w:r>
        <w:rPr>
          <w:rFonts w:ascii="Arial" w:hAnsi="Arial" w:cs="Arial"/>
          <w:sz w:val="16"/>
          <w:szCs w:val="16"/>
        </w:rPr>
        <w:t xml:space="preserve"> CHR, </w:t>
      </w:r>
      <w:proofErr w:type="spellStart"/>
      <w:r>
        <w:rPr>
          <w:rFonts w:ascii="Arial" w:hAnsi="Arial" w:cs="Arial"/>
          <w:sz w:val="16"/>
          <w:szCs w:val="16"/>
        </w:rPr>
        <w:t>CCyR</w:t>
      </w:r>
      <w:proofErr w:type="spellEnd"/>
      <w:r>
        <w:rPr>
          <w:rFonts w:ascii="Arial" w:hAnsi="Arial" w:cs="Arial"/>
          <w:sz w:val="16"/>
          <w:szCs w:val="16"/>
        </w:rPr>
        <w:t xml:space="preserve">, MMR and CMR are defined according to the NCCN and European </w:t>
      </w:r>
      <w:proofErr w:type="spellStart"/>
      <w:r>
        <w:rPr>
          <w:rFonts w:ascii="Arial" w:hAnsi="Arial" w:cs="Arial"/>
          <w:sz w:val="16"/>
          <w:szCs w:val="16"/>
        </w:rPr>
        <w:t>LeukemiaNet</w:t>
      </w:r>
      <w:proofErr w:type="spellEnd"/>
      <w:r>
        <w:rPr>
          <w:rFonts w:ascii="Arial" w:hAnsi="Arial" w:cs="Arial"/>
          <w:sz w:val="16"/>
          <w:szCs w:val="16"/>
        </w:rPr>
        <w:t xml:space="preserve"> Guidelines.</w:t>
      </w:r>
    </w:p>
    <w:p w:rsidR="004B462E" w:rsidRDefault="004B462E" w:rsidP="004B462E">
      <w:pPr>
        <w:spacing w:after="0" w:line="240" w:lineRule="auto"/>
        <w:rPr>
          <w:rFonts w:ascii="Arial" w:hAnsi="Arial" w:cs="Arial"/>
          <w:sz w:val="16"/>
          <w:szCs w:val="16"/>
        </w:rPr>
      </w:pPr>
      <w:proofErr w:type="spellStart"/>
      <w:proofErr w:type="gramStart"/>
      <w:r>
        <w:rPr>
          <w:rFonts w:ascii="Arial" w:hAnsi="Arial" w:cs="Arial"/>
          <w:sz w:val="16"/>
          <w:szCs w:val="16"/>
          <w:vertAlign w:val="superscript"/>
        </w:rPr>
        <w:t>a</w:t>
      </w:r>
      <w:proofErr w:type="spellEnd"/>
      <w:proofErr w:type="gramEnd"/>
      <w:r>
        <w:rPr>
          <w:rFonts w:ascii="Arial" w:hAnsi="Arial" w:cs="Arial"/>
          <w:sz w:val="16"/>
          <w:szCs w:val="16"/>
        </w:rPr>
        <w:t xml:space="preserve"> T</w:t>
      </w:r>
      <w:r w:rsidRPr="00B3147D">
        <w:rPr>
          <w:rFonts w:ascii="Arial" w:hAnsi="Arial" w:cs="Arial"/>
          <w:sz w:val="16"/>
          <w:szCs w:val="16"/>
        </w:rPr>
        <w:t>he</w:t>
      </w:r>
      <w:r>
        <w:rPr>
          <w:rFonts w:ascii="Arial" w:hAnsi="Arial" w:cs="Arial"/>
          <w:sz w:val="16"/>
          <w:szCs w:val="16"/>
        </w:rPr>
        <w:t xml:space="preserve"> best </w:t>
      </w:r>
      <w:r w:rsidR="0021626E">
        <w:rPr>
          <w:rFonts w:ascii="Arial" w:hAnsi="Arial" w:cs="Arial"/>
          <w:sz w:val="16"/>
          <w:szCs w:val="16"/>
        </w:rPr>
        <w:t xml:space="preserve">initial </w:t>
      </w:r>
      <w:r>
        <w:rPr>
          <w:rFonts w:ascii="Arial" w:hAnsi="Arial" w:cs="Arial"/>
          <w:sz w:val="16"/>
          <w:szCs w:val="16"/>
        </w:rPr>
        <w:t>response to treatment</w:t>
      </w:r>
      <w:r w:rsidRPr="00B3147D">
        <w:rPr>
          <w:rFonts w:ascii="Arial" w:hAnsi="Arial" w:cs="Arial"/>
          <w:sz w:val="16"/>
          <w:szCs w:val="16"/>
        </w:rPr>
        <w:t>.</w:t>
      </w:r>
    </w:p>
    <w:p w:rsidR="004B462E" w:rsidRPr="003C3A72" w:rsidRDefault="004B462E" w:rsidP="004B462E">
      <w:pPr>
        <w:spacing w:after="0"/>
        <w:rPr>
          <w:rFonts w:ascii="Arial" w:eastAsia="Times New Roman" w:hAnsi="Arial" w:cs="Arial"/>
          <w:color w:val="000000"/>
          <w:sz w:val="16"/>
          <w:szCs w:val="16"/>
        </w:rPr>
      </w:pPr>
    </w:p>
    <w:sectPr w:rsidR="004B462E" w:rsidRPr="003C3A72" w:rsidSect="00980A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3EDE"/>
    <w:rsid w:val="000408FA"/>
    <w:rsid w:val="000776AF"/>
    <w:rsid w:val="000F5BF3"/>
    <w:rsid w:val="00103688"/>
    <w:rsid w:val="00120C5F"/>
    <w:rsid w:val="00124145"/>
    <w:rsid w:val="001B507A"/>
    <w:rsid w:val="001F2979"/>
    <w:rsid w:val="00203157"/>
    <w:rsid w:val="0021626E"/>
    <w:rsid w:val="002334C2"/>
    <w:rsid w:val="00275AE6"/>
    <w:rsid w:val="002A2B71"/>
    <w:rsid w:val="002A65D4"/>
    <w:rsid w:val="002E5454"/>
    <w:rsid w:val="00310EB3"/>
    <w:rsid w:val="0032038A"/>
    <w:rsid w:val="003A6EEA"/>
    <w:rsid w:val="003B3187"/>
    <w:rsid w:val="003C3A72"/>
    <w:rsid w:val="003C53A0"/>
    <w:rsid w:val="003F0007"/>
    <w:rsid w:val="00402BBB"/>
    <w:rsid w:val="00434C05"/>
    <w:rsid w:val="00487120"/>
    <w:rsid w:val="00494307"/>
    <w:rsid w:val="004B462E"/>
    <w:rsid w:val="00567482"/>
    <w:rsid w:val="005E64EA"/>
    <w:rsid w:val="005F6BAD"/>
    <w:rsid w:val="00625E0A"/>
    <w:rsid w:val="00652F8A"/>
    <w:rsid w:val="00653178"/>
    <w:rsid w:val="006778E2"/>
    <w:rsid w:val="00697A38"/>
    <w:rsid w:val="006F620F"/>
    <w:rsid w:val="006F751A"/>
    <w:rsid w:val="00724D48"/>
    <w:rsid w:val="007640FA"/>
    <w:rsid w:val="007C0CA6"/>
    <w:rsid w:val="007E62E4"/>
    <w:rsid w:val="00804511"/>
    <w:rsid w:val="00813AFA"/>
    <w:rsid w:val="008844BC"/>
    <w:rsid w:val="008B6D3F"/>
    <w:rsid w:val="0092626D"/>
    <w:rsid w:val="0094199D"/>
    <w:rsid w:val="009662F4"/>
    <w:rsid w:val="00966CC8"/>
    <w:rsid w:val="00980A25"/>
    <w:rsid w:val="009975BB"/>
    <w:rsid w:val="009C2EFD"/>
    <w:rsid w:val="009E4245"/>
    <w:rsid w:val="009E535A"/>
    <w:rsid w:val="00A04C32"/>
    <w:rsid w:val="00A369B1"/>
    <w:rsid w:val="00A53EDE"/>
    <w:rsid w:val="00A659E4"/>
    <w:rsid w:val="00B3147D"/>
    <w:rsid w:val="00B52242"/>
    <w:rsid w:val="00B65BAA"/>
    <w:rsid w:val="00B8363F"/>
    <w:rsid w:val="00BA4FD0"/>
    <w:rsid w:val="00BA54FD"/>
    <w:rsid w:val="00BB0C52"/>
    <w:rsid w:val="00BB6C64"/>
    <w:rsid w:val="00BE1B57"/>
    <w:rsid w:val="00C36184"/>
    <w:rsid w:val="00C767DD"/>
    <w:rsid w:val="00C938DA"/>
    <w:rsid w:val="00CA5F76"/>
    <w:rsid w:val="00CB4E4D"/>
    <w:rsid w:val="00D1508A"/>
    <w:rsid w:val="00D21FD0"/>
    <w:rsid w:val="00D3708C"/>
    <w:rsid w:val="00D3727D"/>
    <w:rsid w:val="00D45052"/>
    <w:rsid w:val="00D64800"/>
    <w:rsid w:val="00D71EF6"/>
    <w:rsid w:val="00DD6A6C"/>
    <w:rsid w:val="00EC7EFC"/>
    <w:rsid w:val="00ED12D5"/>
    <w:rsid w:val="00F00846"/>
    <w:rsid w:val="00FF2059"/>
    <w:rsid w:val="00FF2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6E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[Normal]"/>
    <w:basedOn w:val="Normal"/>
    <w:rsid w:val="00652F8A"/>
    <w:pPr>
      <w:autoSpaceDE w:val="0"/>
      <w:autoSpaceDN w:val="0"/>
      <w:spacing w:after="0" w:line="240" w:lineRule="auto"/>
    </w:pPr>
    <w:rPr>
      <w:rFonts w:ascii="Arial" w:hAnsi="Arial" w:cs="Arial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6E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[Normal]"/>
    <w:basedOn w:val="Normal"/>
    <w:rsid w:val="00652F8A"/>
    <w:pPr>
      <w:autoSpaceDE w:val="0"/>
      <w:autoSpaceDN w:val="0"/>
      <w:spacing w:after="0" w:line="240" w:lineRule="auto"/>
    </w:pPr>
    <w:rPr>
      <w:rFonts w:ascii="Arial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5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0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4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3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2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1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3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9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2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0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7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4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6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2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2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3815C0-6F5A-4123-A6F2-53366B4AD7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960</Words>
  <Characters>547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6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,Shimin</dc:creator>
  <cp:lastModifiedBy>Hu,Shimin</cp:lastModifiedBy>
  <cp:revision>7</cp:revision>
  <cp:lastPrinted>2016-02-29T16:59:00Z</cp:lastPrinted>
  <dcterms:created xsi:type="dcterms:W3CDTF">2016-02-29T17:11:00Z</dcterms:created>
  <dcterms:modified xsi:type="dcterms:W3CDTF">2016-02-29T22:07:00Z</dcterms:modified>
</cp:coreProperties>
</file>